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46BFA" w14:textId="77777777" w:rsidR="00C9533D" w:rsidRDefault="00C9533D" w:rsidP="00C9533D">
      <w:pPr>
        <w:spacing w:line="480" w:lineRule="auto"/>
        <w:jc w:val="center"/>
      </w:pPr>
    </w:p>
    <w:p w14:paraId="50E16299" w14:textId="77777777" w:rsidR="00C9533D" w:rsidRDefault="00C9533D" w:rsidP="00C9533D">
      <w:pPr>
        <w:spacing w:line="480" w:lineRule="auto"/>
        <w:jc w:val="center"/>
      </w:pPr>
    </w:p>
    <w:p w14:paraId="56DE65A7" w14:textId="0CEF3C1A" w:rsidR="00C9533D" w:rsidRDefault="00C9533D" w:rsidP="00C9533D">
      <w:pPr>
        <w:spacing w:line="480" w:lineRule="auto"/>
        <w:jc w:val="center"/>
      </w:pPr>
      <w:r>
        <w:t>Supplemental Material</w:t>
      </w:r>
    </w:p>
    <w:p w14:paraId="2CEEAC55" w14:textId="77777777" w:rsidR="00C9533D" w:rsidRDefault="00C9533D" w:rsidP="00C9533D">
      <w:pPr>
        <w:spacing w:line="480" w:lineRule="auto"/>
        <w:jc w:val="center"/>
      </w:pPr>
      <w:r>
        <w:t>For</w:t>
      </w:r>
    </w:p>
    <w:p w14:paraId="5B560B99" w14:textId="77777777" w:rsidR="00C9533D" w:rsidRPr="0026531F" w:rsidRDefault="00C9533D" w:rsidP="00C9533D">
      <w:pPr>
        <w:spacing w:line="480" w:lineRule="auto"/>
        <w:jc w:val="center"/>
        <w:rPr>
          <w:b/>
          <w:bCs/>
        </w:rPr>
      </w:pPr>
      <w:r w:rsidRPr="0026531F">
        <w:rPr>
          <w:b/>
          <w:bCs/>
        </w:rPr>
        <w:t>Correlates of Adherence to the 2017 Clinical Practice Guidelines for Pediatric Hypertension in Safety-Net Clinics: A Two-Year Cross-Sectional Study</w:t>
      </w:r>
    </w:p>
    <w:p w14:paraId="0F07DACE" w14:textId="77777777" w:rsidR="00C9533D" w:rsidRDefault="00C9533D" w:rsidP="00C9533D">
      <w:pPr>
        <w:spacing w:line="480" w:lineRule="auto"/>
      </w:pPr>
    </w:p>
    <w:p w14:paraId="3B61CBBB" w14:textId="77777777" w:rsidR="00C9533D" w:rsidRDefault="00C9533D" w:rsidP="00C9533D">
      <w:pPr>
        <w:spacing w:line="480" w:lineRule="auto"/>
      </w:pPr>
    </w:p>
    <w:p w14:paraId="31D195EF" w14:textId="77777777" w:rsidR="00C9533D" w:rsidRDefault="00C9533D" w:rsidP="00C9533D">
      <w:pPr>
        <w:spacing w:line="480" w:lineRule="auto"/>
      </w:pPr>
    </w:p>
    <w:p w14:paraId="5071B2DC" w14:textId="77777777" w:rsidR="00C9533D" w:rsidRDefault="00C9533D" w:rsidP="00C9533D">
      <w:r>
        <w:br w:type="page"/>
      </w:r>
    </w:p>
    <w:p w14:paraId="12320B17" w14:textId="0FA6062A" w:rsidR="00C9533D" w:rsidRPr="006573DF" w:rsidRDefault="00C9533D" w:rsidP="006573DF">
      <w:pPr>
        <w:spacing w:line="480" w:lineRule="auto"/>
        <w:jc w:val="center"/>
        <w:rPr>
          <w:b/>
          <w:bCs/>
        </w:rPr>
      </w:pPr>
      <w:r w:rsidRPr="00C9533D">
        <w:rPr>
          <w:b/>
          <w:bCs/>
        </w:rPr>
        <w:lastRenderedPageBreak/>
        <w:t>Methods</w:t>
      </w:r>
    </w:p>
    <w:p w14:paraId="6C422995" w14:textId="77777777" w:rsidR="00C9533D" w:rsidRDefault="00C9533D" w:rsidP="00C9533D">
      <w:pPr>
        <w:spacing w:line="480" w:lineRule="auto"/>
      </w:pPr>
      <w:r w:rsidRPr="00C9533D">
        <w:rPr>
          <w:b/>
          <w:bCs/>
        </w:rPr>
        <w:t>Guideline-adherent management</w:t>
      </w:r>
    </w:p>
    <w:p w14:paraId="6054C70E" w14:textId="7F723923" w:rsidR="00C9533D" w:rsidRDefault="00C9533D" w:rsidP="00C9533D">
      <w:pPr>
        <w:spacing w:line="480" w:lineRule="auto"/>
      </w:pPr>
      <w:r>
        <w:tab/>
      </w:r>
      <w:r>
        <w:t xml:space="preserve">Antihypertensive </w:t>
      </w:r>
      <w:r w:rsidRPr="00F65C75">
        <w:t>medications extracted from the AllianceChicago EHR</w:t>
      </w:r>
      <w:r>
        <w:t xml:space="preserve"> included </w:t>
      </w:r>
      <w:r w:rsidRPr="00C9533D">
        <w:t>Ace Inhibitors</w:t>
      </w:r>
      <w:r>
        <w:t xml:space="preserve"> (</w:t>
      </w:r>
      <w:r w:rsidRPr="00C9533D">
        <w:t>Lisinopril</w:t>
      </w:r>
      <w:r>
        <w:t xml:space="preserve">, </w:t>
      </w:r>
      <w:r w:rsidRPr="00C9533D">
        <w:t>Enalapril</w:t>
      </w:r>
      <w:r>
        <w:t xml:space="preserve">, </w:t>
      </w:r>
      <w:r w:rsidRPr="00C9533D">
        <w:t>Captopril</w:t>
      </w:r>
      <w:r>
        <w:t xml:space="preserve">), </w:t>
      </w:r>
      <w:r w:rsidRPr="00C9533D">
        <w:t>Ace receptor blockers</w:t>
      </w:r>
      <w:r>
        <w:t xml:space="preserve"> (</w:t>
      </w:r>
      <w:r w:rsidRPr="00C9533D">
        <w:t>Losartan</w:t>
      </w:r>
      <w:r>
        <w:t xml:space="preserve">, </w:t>
      </w:r>
      <w:r w:rsidRPr="00F65C75">
        <w:t>Valsartan</w:t>
      </w:r>
      <w:r>
        <w:t xml:space="preserve">), </w:t>
      </w:r>
      <w:r w:rsidRPr="00C9533D">
        <w:t>Calcium channel blockers</w:t>
      </w:r>
      <w:r>
        <w:t xml:space="preserve"> (</w:t>
      </w:r>
      <w:r w:rsidRPr="00C9533D">
        <w:t>Amlodipine</w:t>
      </w:r>
      <w:r>
        <w:t xml:space="preserve">, </w:t>
      </w:r>
      <w:proofErr w:type="spellStart"/>
      <w:r w:rsidRPr="00F65C75">
        <w:t>Isradipine</w:t>
      </w:r>
      <w:proofErr w:type="spellEnd"/>
      <w:r>
        <w:t xml:space="preserve">, </w:t>
      </w:r>
      <w:r w:rsidRPr="00F65C75">
        <w:t>Nifedipine</w:t>
      </w:r>
      <w:r>
        <w:t xml:space="preserve">), </w:t>
      </w:r>
      <w:r w:rsidRPr="00F65C75">
        <w:t xml:space="preserve">Beta blockers </w:t>
      </w:r>
      <w:r>
        <w:t>(</w:t>
      </w:r>
      <w:r w:rsidRPr="00F65C75">
        <w:t>Propranolol</w:t>
      </w:r>
      <w:r>
        <w:t xml:space="preserve">, </w:t>
      </w:r>
      <w:r w:rsidRPr="00F65C75">
        <w:t>Metoprolol</w:t>
      </w:r>
      <w:r>
        <w:t xml:space="preserve">, </w:t>
      </w:r>
      <w:r w:rsidRPr="00F65C75">
        <w:t>Labetalol</w:t>
      </w:r>
      <w:r>
        <w:t xml:space="preserve">, </w:t>
      </w:r>
      <w:r w:rsidRPr="00C9533D">
        <w:t>Carvedilol</w:t>
      </w:r>
      <w:r>
        <w:t xml:space="preserve">, </w:t>
      </w:r>
      <w:r w:rsidRPr="00F65C75">
        <w:t>Atenolol</w:t>
      </w:r>
      <w:r>
        <w:t xml:space="preserve">), </w:t>
      </w:r>
      <w:r w:rsidRPr="00C9533D">
        <w:t>Alpha Blockers</w:t>
      </w:r>
      <w:r w:rsidRPr="00C9533D">
        <w:t xml:space="preserve"> (</w:t>
      </w:r>
      <w:r w:rsidRPr="00C9533D">
        <w:t>Doxazosin</w:t>
      </w:r>
      <w:r>
        <w:t xml:space="preserve">), </w:t>
      </w:r>
      <w:r w:rsidRPr="00C9533D">
        <w:t xml:space="preserve">Alpha 2 agonist </w:t>
      </w:r>
      <w:r w:rsidRPr="00C9533D">
        <w:t>(</w:t>
      </w:r>
      <w:r w:rsidRPr="00C9533D">
        <w:t>Clonidine</w:t>
      </w:r>
      <w:r>
        <w:t xml:space="preserve">), </w:t>
      </w:r>
      <w:r w:rsidRPr="00C9533D">
        <w:t>Diuretics</w:t>
      </w:r>
      <w:r w:rsidRPr="00C9533D">
        <w:t>, (</w:t>
      </w:r>
      <w:r w:rsidRPr="00C9533D">
        <w:t>Furosemide</w:t>
      </w:r>
      <w:r>
        <w:t xml:space="preserve">, </w:t>
      </w:r>
      <w:r w:rsidRPr="00C9533D">
        <w:t>Chlorothiazide</w:t>
      </w:r>
      <w:r>
        <w:t xml:space="preserve">, </w:t>
      </w:r>
      <w:r w:rsidRPr="00C9533D">
        <w:t>Metolazone</w:t>
      </w:r>
      <w:r w:rsidRPr="00C9533D">
        <w:t xml:space="preserve">, </w:t>
      </w:r>
      <w:r w:rsidRPr="00C9533D">
        <w:t>Spironolactone</w:t>
      </w:r>
      <w:r w:rsidRPr="00C9533D">
        <w:t xml:space="preserve">, </w:t>
      </w:r>
      <w:r w:rsidRPr="00C9533D">
        <w:t>Amiloride</w:t>
      </w:r>
      <w:r w:rsidRPr="00C9533D">
        <w:t xml:space="preserve">), and </w:t>
      </w:r>
      <w:r w:rsidRPr="00C9533D">
        <w:t>Vasodilator</w:t>
      </w:r>
      <w:r>
        <w:t>.</w:t>
      </w:r>
    </w:p>
    <w:p w14:paraId="5C06E66E" w14:textId="77777777" w:rsidR="006573DF" w:rsidRPr="00C9533D" w:rsidRDefault="006573DF" w:rsidP="00C9533D">
      <w:pPr>
        <w:spacing w:line="480" w:lineRule="auto"/>
      </w:pPr>
    </w:p>
    <w:p w14:paraId="16D70DA1" w14:textId="47E995B3" w:rsidR="006573DF" w:rsidRDefault="006573DF" w:rsidP="006573DF">
      <w:pPr>
        <w:spacing w:line="480" w:lineRule="auto"/>
        <w:jc w:val="center"/>
        <w:rPr>
          <w:b/>
          <w:bCs/>
        </w:rPr>
      </w:pPr>
      <w:r>
        <w:rPr>
          <w:b/>
          <w:bCs/>
        </w:rPr>
        <w:t>Results</w:t>
      </w:r>
    </w:p>
    <w:p w14:paraId="4E5C523D" w14:textId="6F472158" w:rsidR="00C9533D" w:rsidRDefault="00C9533D" w:rsidP="00C9533D">
      <w:pPr>
        <w:spacing w:line="480" w:lineRule="auto"/>
      </w:pPr>
      <w:r>
        <w:rPr>
          <w:b/>
          <w:bCs/>
        </w:rPr>
        <w:t>CDS tool use</w:t>
      </w:r>
    </w:p>
    <w:p w14:paraId="46CBBC29" w14:textId="77777777" w:rsidR="00C9533D" w:rsidRPr="00BD63D1" w:rsidRDefault="00C9533D" w:rsidP="00C9533D">
      <w:pPr>
        <w:spacing w:line="480" w:lineRule="auto"/>
      </w:pPr>
      <w:r>
        <w:tab/>
        <w:t>Of the full sample (N=23,334), the CDS tool was used to calculate the systolic BP percentile for 10,524 (45.1%) children. The CDS tool was more likely to be used for children who were female (OR: 1.139, 95%CI: 1.075, 1.205), younger (OR: 0.809, 95%CI: 0.803, 0.815), Hispanic/Latino (OR: 1.204, 95%CI: 1.103, 1.314) or unknown ethnicity (OR: 1.222, 95%CI: 1.021, 1.462), and seen in an urban setting compared to those seen in a rural (OR: 0.603, 95%CI: 0.544, 0.668) or unknown clinic setting (OR: 0.542, 95%CI: 0.429, 0.685). There was no significant difference in the use of the CDS tool by weight status.</w:t>
      </w:r>
      <w:r>
        <w:rPr>
          <w:b/>
          <w:bCs/>
        </w:rPr>
        <w:br w:type="page"/>
      </w:r>
    </w:p>
    <w:p w14:paraId="10FE4E1C" w14:textId="77777777" w:rsidR="00C9533D" w:rsidRDefault="00C9533D" w:rsidP="00C9533D">
      <w:r>
        <w:rPr>
          <w:b/>
          <w:bCs/>
        </w:rPr>
        <w:lastRenderedPageBreak/>
        <w:t xml:space="preserve">Supplemental </w:t>
      </w:r>
      <w:r w:rsidRPr="007E1C06">
        <w:rPr>
          <w:b/>
          <w:bCs/>
        </w:rPr>
        <w:t xml:space="preserve">Table </w:t>
      </w:r>
      <w:r w:rsidRPr="00945777">
        <w:rPr>
          <w:b/>
          <w:bCs/>
        </w:rPr>
        <w:t>S1</w:t>
      </w:r>
      <w:r>
        <w:t xml:space="preserve">. </w:t>
      </w:r>
      <w:r w:rsidRPr="0012699B">
        <w:t>Predictors of having clinical decision support (CDS) tool-calculated blood pressure percentil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21"/>
        <w:gridCol w:w="1170"/>
        <w:gridCol w:w="900"/>
        <w:gridCol w:w="900"/>
        <w:gridCol w:w="988"/>
        <w:gridCol w:w="985"/>
        <w:gridCol w:w="985"/>
        <w:gridCol w:w="11"/>
      </w:tblGrid>
      <w:tr w:rsidR="00C9533D" w:rsidRPr="0012699B" w14:paraId="4FC6D1C9" w14:textId="77777777" w:rsidTr="00FB0186">
        <w:trPr>
          <w:trHeight w:val="320"/>
        </w:trPr>
        <w:tc>
          <w:tcPr>
            <w:tcW w:w="1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3A27" w14:textId="77777777" w:rsidR="00C9533D" w:rsidRPr="0012699B" w:rsidRDefault="00C9533D" w:rsidP="00FB0186">
            <w:pPr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EA390" w14:textId="77777777" w:rsidR="00C9533D" w:rsidRPr="0012699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Systolic blood pressure</w:t>
            </w:r>
          </w:p>
        </w:tc>
        <w:tc>
          <w:tcPr>
            <w:tcW w:w="15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5AA65" w14:textId="77777777" w:rsidR="00C9533D" w:rsidRPr="00BD63D1" w:rsidRDefault="00C9533D" w:rsidP="00FB01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D63D1">
              <w:rPr>
                <w:color w:val="000000" w:themeColor="text1"/>
                <w:sz w:val="22"/>
                <w:szCs w:val="22"/>
              </w:rPr>
              <w:t>Diastolic blood pressure</w:t>
            </w:r>
          </w:p>
        </w:tc>
      </w:tr>
      <w:tr w:rsidR="00C9533D" w:rsidRPr="0012699B" w14:paraId="5D870B39" w14:textId="77777777" w:rsidTr="00FB0186">
        <w:trPr>
          <w:trHeight w:val="320"/>
        </w:trPr>
        <w:tc>
          <w:tcPr>
            <w:tcW w:w="1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AF7D8" w14:textId="77777777" w:rsidR="00C9533D" w:rsidRPr="0012699B" w:rsidRDefault="00C9533D" w:rsidP="00FB0186">
            <w:pPr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2DB8E" w14:textId="77777777" w:rsidR="00C9533D" w:rsidRPr="0012699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9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DB85E" w14:textId="77777777" w:rsidR="00C9533D" w:rsidRPr="0012699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6C990" w14:textId="77777777" w:rsidR="00C9533D" w:rsidRPr="00BD63D1" w:rsidRDefault="00C9533D" w:rsidP="00FB01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D63D1">
              <w:rPr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0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F63DD" w14:textId="77777777" w:rsidR="00C9533D" w:rsidRPr="00BD63D1" w:rsidRDefault="00C9533D" w:rsidP="00FB01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D63D1">
              <w:rPr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C9533D" w:rsidRPr="0012699B" w14:paraId="28DB5045" w14:textId="77777777" w:rsidTr="00FB0186">
        <w:trPr>
          <w:gridAfter w:val="1"/>
          <w:wAfter w:w="6" w:type="pct"/>
          <w:trHeight w:val="320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5FCD" w14:textId="77777777" w:rsidR="00C9533D" w:rsidRPr="0012699B" w:rsidRDefault="00C9533D" w:rsidP="00FB0186">
            <w:pPr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09FF" w14:textId="77777777" w:rsidR="00C9533D" w:rsidRPr="0012699B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2699B">
              <w:rPr>
                <w:b/>
                <w:bCs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6344" w14:textId="77777777" w:rsidR="00C9533D" w:rsidRPr="0012699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2699B">
              <w:rPr>
                <w:b/>
                <w:bCs/>
                <w:color w:val="000000"/>
                <w:sz w:val="22"/>
                <w:szCs w:val="22"/>
              </w:rPr>
              <w:t>0.80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E345" w14:textId="77777777" w:rsidR="00C9533D" w:rsidRPr="0012699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2699B">
              <w:rPr>
                <w:b/>
                <w:bCs/>
                <w:color w:val="000000"/>
                <w:sz w:val="22"/>
                <w:szCs w:val="22"/>
              </w:rPr>
              <w:t>0.81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B76B" w14:textId="77777777" w:rsidR="00C9533D" w:rsidRPr="00BD63D1" w:rsidRDefault="00C9533D" w:rsidP="00FB01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63D1">
              <w:rPr>
                <w:b/>
                <w:bCs/>
                <w:color w:val="000000" w:themeColor="text1"/>
                <w:sz w:val="22"/>
                <w:szCs w:val="22"/>
              </w:rPr>
              <w:t>0.80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51B8" w14:textId="77777777" w:rsidR="00C9533D" w:rsidRPr="00BD63D1" w:rsidRDefault="00C9533D" w:rsidP="00FB0186">
            <w:pPr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63D1">
              <w:rPr>
                <w:b/>
                <w:bCs/>
                <w:color w:val="000000" w:themeColor="text1"/>
                <w:sz w:val="22"/>
                <w:szCs w:val="22"/>
              </w:rPr>
              <w:t>0.80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F57B" w14:textId="77777777" w:rsidR="00C9533D" w:rsidRPr="00BD63D1" w:rsidRDefault="00C9533D" w:rsidP="00FB018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63D1">
              <w:rPr>
                <w:b/>
                <w:bCs/>
                <w:color w:val="000000" w:themeColor="text1"/>
                <w:sz w:val="22"/>
                <w:szCs w:val="22"/>
              </w:rPr>
              <w:t>0.815</w:t>
            </w:r>
          </w:p>
        </w:tc>
      </w:tr>
      <w:tr w:rsidR="00C9533D" w:rsidRPr="0012699B" w14:paraId="3E9F76F3" w14:textId="77777777" w:rsidTr="00FB0186">
        <w:trPr>
          <w:gridAfter w:val="1"/>
          <w:wAfter w:w="6" w:type="pct"/>
          <w:trHeight w:val="320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1FB7" w14:textId="77777777" w:rsidR="00C9533D" w:rsidRPr="0012699B" w:rsidRDefault="00C9533D" w:rsidP="00FB0186">
            <w:pPr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sex (ref: male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6F3F" w14:textId="77777777" w:rsidR="00C9533D" w:rsidRPr="0012699B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2699B">
              <w:rPr>
                <w:b/>
                <w:bCs/>
                <w:color w:val="000000"/>
                <w:sz w:val="22"/>
                <w:szCs w:val="22"/>
              </w:rPr>
              <w:t>1.13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8D77" w14:textId="77777777" w:rsidR="00C9533D" w:rsidRPr="0012699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2699B">
              <w:rPr>
                <w:b/>
                <w:bCs/>
                <w:color w:val="000000"/>
                <w:sz w:val="22"/>
                <w:szCs w:val="22"/>
              </w:rPr>
              <w:t>1.07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01D0" w14:textId="77777777" w:rsidR="00C9533D" w:rsidRPr="0012699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2699B">
              <w:rPr>
                <w:b/>
                <w:bCs/>
                <w:color w:val="000000"/>
                <w:sz w:val="22"/>
                <w:szCs w:val="22"/>
              </w:rPr>
              <w:t>1.20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2FE7" w14:textId="77777777" w:rsidR="00C9533D" w:rsidRPr="00BD63D1" w:rsidRDefault="00C9533D" w:rsidP="00FB01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63D1">
              <w:rPr>
                <w:b/>
                <w:bCs/>
                <w:color w:val="000000" w:themeColor="text1"/>
                <w:sz w:val="22"/>
                <w:szCs w:val="22"/>
              </w:rPr>
              <w:t>1.13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7242" w14:textId="77777777" w:rsidR="00C9533D" w:rsidRPr="00BD63D1" w:rsidRDefault="00C9533D" w:rsidP="00FB0186">
            <w:pPr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63D1">
              <w:rPr>
                <w:b/>
                <w:bCs/>
                <w:color w:val="000000" w:themeColor="text1"/>
                <w:sz w:val="22"/>
                <w:szCs w:val="22"/>
              </w:rPr>
              <w:t>1.07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1070" w14:textId="77777777" w:rsidR="00C9533D" w:rsidRPr="00BD63D1" w:rsidRDefault="00C9533D" w:rsidP="00FB018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63D1">
              <w:rPr>
                <w:b/>
                <w:bCs/>
                <w:color w:val="000000" w:themeColor="text1"/>
                <w:sz w:val="22"/>
                <w:szCs w:val="22"/>
              </w:rPr>
              <w:t>1.205</w:t>
            </w:r>
          </w:p>
        </w:tc>
      </w:tr>
      <w:tr w:rsidR="00C9533D" w:rsidRPr="0012699B" w14:paraId="607915F1" w14:textId="77777777" w:rsidTr="00FB0186">
        <w:trPr>
          <w:gridAfter w:val="1"/>
          <w:wAfter w:w="6" w:type="pct"/>
          <w:trHeight w:val="320"/>
        </w:trPr>
        <w:tc>
          <w:tcPr>
            <w:tcW w:w="2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0F17" w14:textId="77777777" w:rsidR="00C9533D" w:rsidRPr="0012699B" w:rsidRDefault="00C9533D" w:rsidP="00FB0186">
            <w:pPr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Race (ref: Non-Hispanic white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8B6B" w14:textId="77777777" w:rsidR="00C9533D" w:rsidRPr="0012699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6C34" w14:textId="77777777" w:rsidR="00C9533D" w:rsidRPr="0012699B" w:rsidRDefault="00C9533D" w:rsidP="00FB0186">
            <w:pPr>
              <w:rPr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C2AF" w14:textId="77777777" w:rsidR="00C9533D" w:rsidRPr="00BD63D1" w:rsidRDefault="00C9533D" w:rsidP="00FB018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8B77" w14:textId="77777777" w:rsidR="00C9533D" w:rsidRPr="00BD63D1" w:rsidRDefault="00C9533D" w:rsidP="00FB0186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308B" w14:textId="77777777" w:rsidR="00C9533D" w:rsidRPr="00BD63D1" w:rsidRDefault="00C9533D" w:rsidP="00FB0186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C9533D" w:rsidRPr="0012699B" w14:paraId="1C5D2F6F" w14:textId="77777777" w:rsidTr="00FB0186">
        <w:trPr>
          <w:gridAfter w:val="1"/>
          <w:wAfter w:w="6" w:type="pct"/>
          <w:trHeight w:val="320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A967" w14:textId="77777777" w:rsidR="00C9533D" w:rsidRPr="0012699B" w:rsidRDefault="00C9533D" w:rsidP="00FB0186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88A5" w14:textId="77777777" w:rsidR="00C9533D" w:rsidRPr="0012699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1.17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EC91" w14:textId="77777777" w:rsidR="00C9533D" w:rsidRPr="0012699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0.98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7395" w14:textId="77777777" w:rsidR="00C9533D" w:rsidRPr="0012699B" w:rsidRDefault="00C9533D" w:rsidP="00FB0186">
            <w:pPr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1.40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ED2C" w14:textId="77777777" w:rsidR="00C9533D" w:rsidRPr="00BD63D1" w:rsidRDefault="00C9533D" w:rsidP="00FB01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D63D1">
              <w:rPr>
                <w:color w:val="000000" w:themeColor="text1"/>
                <w:sz w:val="22"/>
                <w:szCs w:val="22"/>
              </w:rPr>
              <w:t>1.17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AD36" w14:textId="77777777" w:rsidR="00C9533D" w:rsidRPr="00BD63D1" w:rsidRDefault="00C9533D" w:rsidP="00FB018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D63D1">
              <w:rPr>
                <w:color w:val="000000" w:themeColor="text1"/>
                <w:sz w:val="22"/>
                <w:szCs w:val="22"/>
              </w:rPr>
              <w:t>0.98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F6F7" w14:textId="77777777" w:rsidR="00C9533D" w:rsidRPr="00BD63D1" w:rsidRDefault="00C9533D" w:rsidP="00FB0186">
            <w:pPr>
              <w:rPr>
                <w:color w:val="000000" w:themeColor="text1"/>
                <w:sz w:val="22"/>
                <w:szCs w:val="22"/>
              </w:rPr>
            </w:pPr>
            <w:r w:rsidRPr="00BD63D1">
              <w:rPr>
                <w:color w:val="000000" w:themeColor="text1"/>
                <w:sz w:val="22"/>
                <w:szCs w:val="22"/>
              </w:rPr>
              <w:t>1.406</w:t>
            </w:r>
          </w:p>
        </w:tc>
      </w:tr>
      <w:tr w:rsidR="00C9533D" w:rsidRPr="0012699B" w14:paraId="752AAEBB" w14:textId="77777777" w:rsidTr="00FB0186">
        <w:trPr>
          <w:gridAfter w:val="1"/>
          <w:wAfter w:w="6" w:type="pct"/>
          <w:trHeight w:val="320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76AA" w14:textId="77777777" w:rsidR="00C9533D" w:rsidRPr="0012699B" w:rsidRDefault="00C9533D" w:rsidP="00FB0186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1A37" w14:textId="77777777" w:rsidR="00C9533D" w:rsidRPr="0012699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1.06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B49B" w14:textId="77777777" w:rsidR="00C9533D" w:rsidRPr="0012699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0.96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6545" w14:textId="77777777" w:rsidR="00C9533D" w:rsidRPr="0012699B" w:rsidRDefault="00C9533D" w:rsidP="00FB0186">
            <w:pPr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1.16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BC11" w14:textId="77777777" w:rsidR="00C9533D" w:rsidRPr="00BD63D1" w:rsidRDefault="00C9533D" w:rsidP="00FB01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D63D1">
              <w:rPr>
                <w:color w:val="000000" w:themeColor="text1"/>
                <w:sz w:val="22"/>
                <w:szCs w:val="22"/>
              </w:rPr>
              <w:t>1.06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B442" w14:textId="77777777" w:rsidR="00C9533D" w:rsidRPr="00BD63D1" w:rsidRDefault="00C9533D" w:rsidP="00FB018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D63D1">
              <w:rPr>
                <w:color w:val="000000" w:themeColor="text1"/>
                <w:sz w:val="22"/>
                <w:szCs w:val="22"/>
              </w:rPr>
              <w:t>0.96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513F" w14:textId="77777777" w:rsidR="00C9533D" w:rsidRPr="00BD63D1" w:rsidRDefault="00C9533D" w:rsidP="00FB0186">
            <w:pPr>
              <w:rPr>
                <w:color w:val="000000" w:themeColor="text1"/>
                <w:sz w:val="22"/>
                <w:szCs w:val="22"/>
              </w:rPr>
            </w:pPr>
            <w:r w:rsidRPr="00BD63D1">
              <w:rPr>
                <w:color w:val="000000" w:themeColor="text1"/>
                <w:sz w:val="22"/>
                <w:szCs w:val="22"/>
              </w:rPr>
              <w:t>1.166</w:t>
            </w:r>
          </w:p>
        </w:tc>
      </w:tr>
      <w:tr w:rsidR="00C9533D" w:rsidRPr="0012699B" w14:paraId="7D9C2A50" w14:textId="77777777" w:rsidTr="00FB0186">
        <w:trPr>
          <w:gridAfter w:val="1"/>
          <w:wAfter w:w="6" w:type="pct"/>
          <w:trHeight w:val="320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3BC4" w14:textId="77777777" w:rsidR="00C9533D" w:rsidRPr="0012699B" w:rsidRDefault="00C9533D" w:rsidP="00FB0186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spanic/Latin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7D2E" w14:textId="77777777" w:rsidR="00C9533D" w:rsidRPr="00945777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45777">
              <w:rPr>
                <w:b/>
                <w:bCs/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49A5" w14:textId="77777777" w:rsidR="00C9533D" w:rsidRPr="0012699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2699B">
              <w:rPr>
                <w:b/>
                <w:bCs/>
                <w:color w:val="000000"/>
                <w:sz w:val="22"/>
                <w:szCs w:val="22"/>
              </w:rPr>
              <w:t>0.52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0E83" w14:textId="77777777" w:rsidR="00C9533D" w:rsidRPr="0012699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2699B">
              <w:rPr>
                <w:b/>
                <w:bCs/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B40B" w14:textId="77777777" w:rsidR="00C9533D" w:rsidRPr="00BD63D1" w:rsidRDefault="00C9533D" w:rsidP="00FB01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63D1">
              <w:rPr>
                <w:b/>
                <w:bCs/>
                <w:color w:val="000000" w:themeColor="text1"/>
                <w:sz w:val="22"/>
                <w:szCs w:val="22"/>
              </w:rPr>
              <w:t>0.59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FEF6" w14:textId="77777777" w:rsidR="00C9533D" w:rsidRPr="00BD63D1" w:rsidRDefault="00C9533D" w:rsidP="00FB0186">
            <w:pPr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63D1">
              <w:rPr>
                <w:b/>
                <w:bCs/>
                <w:color w:val="000000" w:themeColor="text1"/>
                <w:sz w:val="22"/>
                <w:szCs w:val="22"/>
              </w:rPr>
              <w:t>0.52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EB9A" w14:textId="77777777" w:rsidR="00C9533D" w:rsidRPr="00BD63D1" w:rsidRDefault="00C9533D" w:rsidP="00FB018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63D1">
              <w:rPr>
                <w:b/>
                <w:bCs/>
                <w:color w:val="000000" w:themeColor="text1"/>
                <w:sz w:val="22"/>
                <w:szCs w:val="22"/>
              </w:rPr>
              <w:t>0.674</w:t>
            </w:r>
          </w:p>
        </w:tc>
      </w:tr>
      <w:tr w:rsidR="00C9533D" w:rsidRPr="0012699B" w14:paraId="4EA47F0C" w14:textId="77777777" w:rsidTr="00FB0186">
        <w:trPr>
          <w:gridAfter w:val="1"/>
          <w:wAfter w:w="6" w:type="pct"/>
          <w:trHeight w:val="320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482E" w14:textId="77777777" w:rsidR="00C9533D" w:rsidRPr="0012699B" w:rsidRDefault="00C9533D" w:rsidP="00FB0186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More than one rac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F622" w14:textId="77777777" w:rsidR="00C9533D" w:rsidRPr="00945777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 w:rsidRPr="00945777">
              <w:rPr>
                <w:color w:val="000000"/>
                <w:sz w:val="22"/>
                <w:szCs w:val="22"/>
              </w:rPr>
              <w:t>0.78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6612" w14:textId="77777777" w:rsidR="00C9533D" w:rsidRPr="0012699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0.60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93B5" w14:textId="77777777" w:rsidR="00C9533D" w:rsidRPr="0012699B" w:rsidRDefault="00C9533D" w:rsidP="00FB0186">
            <w:pPr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1.01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786D" w14:textId="77777777" w:rsidR="00C9533D" w:rsidRPr="00BD63D1" w:rsidRDefault="00C9533D" w:rsidP="00FB01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D63D1">
              <w:rPr>
                <w:color w:val="000000" w:themeColor="text1"/>
                <w:sz w:val="22"/>
                <w:szCs w:val="22"/>
              </w:rPr>
              <w:t>0.78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8FC3" w14:textId="77777777" w:rsidR="00C9533D" w:rsidRPr="00BD63D1" w:rsidRDefault="00C9533D" w:rsidP="00FB018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D63D1">
              <w:rPr>
                <w:color w:val="000000" w:themeColor="text1"/>
                <w:sz w:val="22"/>
                <w:szCs w:val="22"/>
              </w:rPr>
              <w:t>0.60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2573" w14:textId="77777777" w:rsidR="00C9533D" w:rsidRPr="00BD63D1" w:rsidRDefault="00C9533D" w:rsidP="00FB0186">
            <w:pPr>
              <w:rPr>
                <w:color w:val="000000" w:themeColor="text1"/>
                <w:sz w:val="22"/>
                <w:szCs w:val="22"/>
              </w:rPr>
            </w:pPr>
            <w:r w:rsidRPr="00BD63D1">
              <w:rPr>
                <w:color w:val="000000" w:themeColor="text1"/>
                <w:sz w:val="22"/>
                <w:szCs w:val="22"/>
              </w:rPr>
              <w:t>1.009</w:t>
            </w:r>
          </w:p>
        </w:tc>
      </w:tr>
      <w:tr w:rsidR="00C9533D" w:rsidRPr="0012699B" w14:paraId="0DF8B49F" w14:textId="77777777" w:rsidTr="00FB0186">
        <w:trPr>
          <w:gridAfter w:val="1"/>
          <w:wAfter w:w="6" w:type="pct"/>
          <w:trHeight w:val="320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DA23" w14:textId="77777777" w:rsidR="00C9533D" w:rsidRPr="0012699B" w:rsidRDefault="00C9533D" w:rsidP="00FB0186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1DFA" w14:textId="77777777" w:rsidR="00C9533D" w:rsidRPr="00945777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 w:rsidRPr="00945777">
              <w:rPr>
                <w:color w:val="000000"/>
                <w:sz w:val="22"/>
                <w:szCs w:val="22"/>
              </w:rPr>
              <w:t>1.32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A834" w14:textId="77777777" w:rsidR="00C9533D" w:rsidRPr="0012699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CF6C" w14:textId="77777777" w:rsidR="00C9533D" w:rsidRPr="0012699B" w:rsidRDefault="00C9533D" w:rsidP="00FB0186">
            <w:pPr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1.7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37E2" w14:textId="77777777" w:rsidR="00C9533D" w:rsidRPr="00BD63D1" w:rsidRDefault="00C9533D" w:rsidP="00FB01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D63D1">
              <w:rPr>
                <w:color w:val="000000" w:themeColor="text1"/>
                <w:sz w:val="22"/>
                <w:szCs w:val="22"/>
              </w:rPr>
              <w:t>1.32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7DD1" w14:textId="77777777" w:rsidR="00C9533D" w:rsidRPr="00BD63D1" w:rsidRDefault="00C9533D" w:rsidP="00FB018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D63D1">
              <w:rPr>
                <w:color w:val="000000" w:themeColor="text1"/>
                <w:sz w:val="22"/>
                <w:szCs w:val="22"/>
              </w:rPr>
              <w:t>0.99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94E9" w14:textId="77777777" w:rsidR="00C9533D" w:rsidRPr="00BD63D1" w:rsidRDefault="00C9533D" w:rsidP="00FB0186">
            <w:pPr>
              <w:rPr>
                <w:color w:val="000000" w:themeColor="text1"/>
                <w:sz w:val="22"/>
                <w:szCs w:val="22"/>
              </w:rPr>
            </w:pPr>
            <w:r w:rsidRPr="00BD63D1">
              <w:rPr>
                <w:color w:val="000000" w:themeColor="text1"/>
                <w:sz w:val="22"/>
                <w:szCs w:val="22"/>
              </w:rPr>
              <w:t>1.749</w:t>
            </w:r>
          </w:p>
        </w:tc>
      </w:tr>
      <w:tr w:rsidR="00C9533D" w:rsidRPr="0012699B" w14:paraId="6F59F154" w14:textId="77777777" w:rsidTr="00FB0186">
        <w:trPr>
          <w:gridAfter w:val="1"/>
          <w:wAfter w:w="6" w:type="pct"/>
          <w:trHeight w:val="320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E28C" w14:textId="77777777" w:rsidR="00C9533D" w:rsidRPr="0012699B" w:rsidRDefault="00C9533D" w:rsidP="00FB0186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Unknown/Not specifi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E3D5" w14:textId="77777777" w:rsidR="00C9533D" w:rsidRPr="00945777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 w:rsidRPr="00945777">
              <w:rPr>
                <w:color w:val="000000"/>
                <w:sz w:val="22"/>
                <w:szCs w:val="22"/>
              </w:rPr>
              <w:t>1.13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4D74" w14:textId="77777777" w:rsidR="00C9533D" w:rsidRPr="0012699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2446" w14:textId="77777777" w:rsidR="00C9533D" w:rsidRPr="0012699B" w:rsidRDefault="00C9533D" w:rsidP="00FB0186">
            <w:pPr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1.34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4FB2" w14:textId="77777777" w:rsidR="00C9533D" w:rsidRPr="00BD63D1" w:rsidRDefault="00C9533D" w:rsidP="00FB01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D63D1">
              <w:rPr>
                <w:color w:val="000000" w:themeColor="text1"/>
                <w:sz w:val="22"/>
                <w:szCs w:val="22"/>
              </w:rPr>
              <w:t>1.13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3754" w14:textId="77777777" w:rsidR="00C9533D" w:rsidRPr="00BD63D1" w:rsidRDefault="00C9533D" w:rsidP="00FB018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D63D1">
              <w:rPr>
                <w:color w:val="000000" w:themeColor="text1"/>
                <w:sz w:val="22"/>
                <w:szCs w:val="22"/>
              </w:rPr>
              <w:t>0.95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7F48" w14:textId="77777777" w:rsidR="00C9533D" w:rsidRPr="00BD63D1" w:rsidRDefault="00C9533D" w:rsidP="00FB0186">
            <w:pPr>
              <w:rPr>
                <w:color w:val="000000" w:themeColor="text1"/>
                <w:sz w:val="22"/>
                <w:szCs w:val="22"/>
              </w:rPr>
            </w:pPr>
            <w:r w:rsidRPr="00BD63D1">
              <w:rPr>
                <w:color w:val="000000" w:themeColor="text1"/>
                <w:sz w:val="22"/>
                <w:szCs w:val="22"/>
              </w:rPr>
              <w:t>1.345</w:t>
            </w:r>
          </w:p>
        </w:tc>
      </w:tr>
      <w:tr w:rsidR="00C9533D" w:rsidRPr="0012699B" w14:paraId="793519C8" w14:textId="77777777" w:rsidTr="00FB0186">
        <w:trPr>
          <w:gridAfter w:val="1"/>
          <w:wAfter w:w="6" w:type="pct"/>
          <w:trHeight w:val="320"/>
        </w:trPr>
        <w:tc>
          <w:tcPr>
            <w:tcW w:w="2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0D3D" w14:textId="77777777" w:rsidR="00C9533D" w:rsidRPr="00945777" w:rsidRDefault="00C9533D" w:rsidP="00FB0186">
            <w:pPr>
              <w:rPr>
                <w:color w:val="000000"/>
                <w:sz w:val="22"/>
                <w:szCs w:val="22"/>
              </w:rPr>
            </w:pPr>
            <w:r w:rsidRPr="00945777">
              <w:rPr>
                <w:color w:val="000000"/>
                <w:sz w:val="22"/>
                <w:szCs w:val="22"/>
              </w:rPr>
              <w:t>Ethnicity (ref: Not Hispanic/Latino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C263" w14:textId="77777777" w:rsidR="00C9533D" w:rsidRPr="0012699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3903" w14:textId="77777777" w:rsidR="00C9533D" w:rsidRPr="0012699B" w:rsidRDefault="00C9533D" w:rsidP="00FB0186">
            <w:pPr>
              <w:rPr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1B40" w14:textId="77777777" w:rsidR="00C9533D" w:rsidRPr="00BD63D1" w:rsidRDefault="00C9533D" w:rsidP="00FB018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6D6C" w14:textId="77777777" w:rsidR="00C9533D" w:rsidRPr="00BD63D1" w:rsidRDefault="00C9533D" w:rsidP="00FB0186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95C9" w14:textId="77777777" w:rsidR="00C9533D" w:rsidRPr="00BD63D1" w:rsidRDefault="00C9533D" w:rsidP="00FB0186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C9533D" w:rsidRPr="0012699B" w14:paraId="7A758223" w14:textId="77777777" w:rsidTr="00FB0186">
        <w:trPr>
          <w:gridAfter w:val="1"/>
          <w:wAfter w:w="6" w:type="pct"/>
          <w:trHeight w:val="320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FEBA" w14:textId="77777777" w:rsidR="00C9533D" w:rsidRPr="0012699B" w:rsidRDefault="00C9533D" w:rsidP="00FB0186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spanic/Latin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DCCA" w14:textId="77777777" w:rsidR="00C9533D" w:rsidRPr="00945777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45777">
              <w:rPr>
                <w:b/>
                <w:bCs/>
                <w:color w:val="000000"/>
                <w:sz w:val="22"/>
                <w:szCs w:val="22"/>
              </w:rPr>
              <w:t>1.20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2C90" w14:textId="77777777" w:rsidR="00C9533D" w:rsidRPr="0012699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2699B">
              <w:rPr>
                <w:b/>
                <w:bCs/>
                <w:color w:val="000000"/>
                <w:sz w:val="22"/>
                <w:szCs w:val="22"/>
              </w:rPr>
              <w:t>1.10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81D5" w14:textId="77777777" w:rsidR="00C9533D" w:rsidRPr="0012699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2699B">
              <w:rPr>
                <w:b/>
                <w:bCs/>
                <w:color w:val="000000"/>
                <w:sz w:val="22"/>
                <w:szCs w:val="22"/>
              </w:rPr>
              <w:t>1.31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82F9" w14:textId="77777777" w:rsidR="00C9533D" w:rsidRPr="00BD63D1" w:rsidRDefault="00C9533D" w:rsidP="00FB01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63D1">
              <w:rPr>
                <w:b/>
                <w:bCs/>
                <w:color w:val="000000" w:themeColor="text1"/>
                <w:sz w:val="22"/>
                <w:szCs w:val="22"/>
              </w:rPr>
              <w:t>1.20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65F1" w14:textId="77777777" w:rsidR="00C9533D" w:rsidRPr="00BD63D1" w:rsidRDefault="00C9533D" w:rsidP="00FB0186">
            <w:pPr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63D1">
              <w:rPr>
                <w:b/>
                <w:bCs/>
                <w:color w:val="000000" w:themeColor="text1"/>
                <w:sz w:val="22"/>
                <w:szCs w:val="22"/>
              </w:rPr>
              <w:t>1.1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C66F" w14:textId="77777777" w:rsidR="00C9533D" w:rsidRPr="00BD63D1" w:rsidRDefault="00C9533D" w:rsidP="00FB018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63D1">
              <w:rPr>
                <w:b/>
                <w:bCs/>
                <w:color w:val="000000" w:themeColor="text1"/>
                <w:sz w:val="22"/>
                <w:szCs w:val="22"/>
              </w:rPr>
              <w:t>1.313</w:t>
            </w:r>
          </w:p>
        </w:tc>
      </w:tr>
      <w:tr w:rsidR="00C9533D" w:rsidRPr="0012699B" w14:paraId="6C58B873" w14:textId="77777777" w:rsidTr="00FB0186">
        <w:trPr>
          <w:gridAfter w:val="1"/>
          <w:wAfter w:w="6" w:type="pct"/>
          <w:trHeight w:val="320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758D" w14:textId="77777777" w:rsidR="00C9533D" w:rsidRPr="0012699B" w:rsidRDefault="00C9533D" w:rsidP="00FB0186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Unknown/Not specifi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4704" w14:textId="77777777" w:rsidR="00C9533D" w:rsidRPr="0012699B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2699B">
              <w:rPr>
                <w:b/>
                <w:bCs/>
                <w:color w:val="000000"/>
                <w:sz w:val="22"/>
                <w:szCs w:val="22"/>
              </w:rPr>
              <w:t>1.22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1F0D" w14:textId="77777777" w:rsidR="00C9533D" w:rsidRPr="0012699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2699B">
              <w:rPr>
                <w:b/>
                <w:bCs/>
                <w:color w:val="000000"/>
                <w:sz w:val="22"/>
                <w:szCs w:val="22"/>
              </w:rPr>
              <w:t>1.02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EAD9" w14:textId="77777777" w:rsidR="00C9533D" w:rsidRPr="0012699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2699B">
              <w:rPr>
                <w:b/>
                <w:bCs/>
                <w:color w:val="000000"/>
                <w:sz w:val="22"/>
                <w:szCs w:val="22"/>
              </w:rPr>
              <w:t>1.46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585A" w14:textId="77777777" w:rsidR="00C9533D" w:rsidRPr="00BD63D1" w:rsidRDefault="00C9533D" w:rsidP="00FB01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63D1">
              <w:rPr>
                <w:b/>
                <w:bCs/>
                <w:color w:val="000000" w:themeColor="text1"/>
                <w:sz w:val="22"/>
                <w:szCs w:val="22"/>
              </w:rPr>
              <w:t>1.22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6684" w14:textId="77777777" w:rsidR="00C9533D" w:rsidRPr="00BD63D1" w:rsidRDefault="00C9533D" w:rsidP="00FB0186">
            <w:pPr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63D1">
              <w:rPr>
                <w:b/>
                <w:bCs/>
                <w:color w:val="000000" w:themeColor="text1"/>
                <w:sz w:val="22"/>
                <w:szCs w:val="22"/>
              </w:rPr>
              <w:t>1.02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860E" w14:textId="77777777" w:rsidR="00C9533D" w:rsidRPr="00BD63D1" w:rsidRDefault="00C9533D" w:rsidP="00FB018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63D1">
              <w:rPr>
                <w:b/>
                <w:bCs/>
                <w:color w:val="000000" w:themeColor="text1"/>
                <w:sz w:val="22"/>
                <w:szCs w:val="22"/>
              </w:rPr>
              <w:t>1.461</w:t>
            </w:r>
          </w:p>
        </w:tc>
      </w:tr>
      <w:tr w:rsidR="00C9533D" w:rsidRPr="0012699B" w14:paraId="01DF0799" w14:textId="77777777" w:rsidTr="00FB0186">
        <w:trPr>
          <w:gridAfter w:val="1"/>
          <w:wAfter w:w="6" w:type="pct"/>
          <w:trHeight w:val="320"/>
        </w:trPr>
        <w:tc>
          <w:tcPr>
            <w:tcW w:w="2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0D2A" w14:textId="77777777" w:rsidR="00C9533D" w:rsidRPr="0012699B" w:rsidRDefault="00C9533D" w:rsidP="00FB0186">
            <w:pPr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Weight status (normal BMI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C1A0" w14:textId="77777777" w:rsidR="00C9533D" w:rsidRPr="0012699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E7E5" w14:textId="77777777" w:rsidR="00C9533D" w:rsidRPr="0012699B" w:rsidRDefault="00C9533D" w:rsidP="00FB0186">
            <w:pPr>
              <w:rPr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350D" w14:textId="77777777" w:rsidR="00C9533D" w:rsidRPr="00BD63D1" w:rsidRDefault="00C9533D" w:rsidP="00FB018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0D1D" w14:textId="77777777" w:rsidR="00C9533D" w:rsidRPr="00BD63D1" w:rsidRDefault="00C9533D" w:rsidP="00FB0186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DFC3" w14:textId="77777777" w:rsidR="00C9533D" w:rsidRPr="00BD63D1" w:rsidRDefault="00C9533D" w:rsidP="00FB0186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C9533D" w:rsidRPr="0012699B" w14:paraId="4DD01B08" w14:textId="77777777" w:rsidTr="00FB0186">
        <w:trPr>
          <w:gridAfter w:val="1"/>
          <w:wAfter w:w="6" w:type="pct"/>
          <w:trHeight w:val="320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1E32" w14:textId="77777777" w:rsidR="00C9533D" w:rsidRPr="0012699B" w:rsidRDefault="00C9533D" w:rsidP="00FB0186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Underweigh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450D" w14:textId="77777777" w:rsidR="00C9533D" w:rsidRPr="0012699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1.04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C8E2" w14:textId="77777777" w:rsidR="00C9533D" w:rsidRPr="0012699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0.85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52AD" w14:textId="77777777" w:rsidR="00C9533D" w:rsidRPr="0012699B" w:rsidRDefault="00C9533D" w:rsidP="00FB0186">
            <w:pPr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1.27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A91C" w14:textId="77777777" w:rsidR="00C9533D" w:rsidRPr="00BD63D1" w:rsidRDefault="00C9533D" w:rsidP="00FB01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D63D1">
              <w:rPr>
                <w:color w:val="000000" w:themeColor="text1"/>
                <w:sz w:val="22"/>
                <w:szCs w:val="22"/>
              </w:rPr>
              <w:t>1.04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9787" w14:textId="77777777" w:rsidR="00C9533D" w:rsidRPr="00BD63D1" w:rsidRDefault="00C9533D" w:rsidP="00FB018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D63D1">
              <w:rPr>
                <w:color w:val="000000" w:themeColor="text1"/>
                <w:sz w:val="22"/>
                <w:szCs w:val="22"/>
              </w:rPr>
              <w:t>0.85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CF49" w14:textId="77777777" w:rsidR="00C9533D" w:rsidRPr="00BD63D1" w:rsidRDefault="00C9533D" w:rsidP="00FB0186">
            <w:pPr>
              <w:rPr>
                <w:color w:val="000000" w:themeColor="text1"/>
                <w:sz w:val="22"/>
                <w:szCs w:val="22"/>
              </w:rPr>
            </w:pPr>
            <w:r w:rsidRPr="00BD63D1">
              <w:rPr>
                <w:color w:val="000000" w:themeColor="text1"/>
                <w:sz w:val="22"/>
                <w:szCs w:val="22"/>
              </w:rPr>
              <w:t>1.273</w:t>
            </w:r>
          </w:p>
        </w:tc>
      </w:tr>
      <w:tr w:rsidR="00C9533D" w:rsidRPr="0012699B" w14:paraId="444E3339" w14:textId="77777777" w:rsidTr="00FB0186">
        <w:trPr>
          <w:gridAfter w:val="1"/>
          <w:wAfter w:w="6" w:type="pct"/>
          <w:trHeight w:val="320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D0E1" w14:textId="77777777" w:rsidR="00C9533D" w:rsidRPr="0012699B" w:rsidRDefault="00C9533D" w:rsidP="00FB0186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Overweigh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32CF" w14:textId="77777777" w:rsidR="00C9533D" w:rsidRPr="0012699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1EB2" w14:textId="77777777" w:rsidR="00C9533D" w:rsidRPr="0012699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0.86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50EF" w14:textId="77777777" w:rsidR="00C9533D" w:rsidRPr="0012699B" w:rsidRDefault="00C9533D" w:rsidP="00FB0186">
            <w:pPr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1.02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9221" w14:textId="77777777" w:rsidR="00C9533D" w:rsidRPr="00BD63D1" w:rsidRDefault="00C9533D" w:rsidP="00FB01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D63D1">
              <w:rPr>
                <w:color w:val="000000" w:themeColor="text1"/>
                <w:sz w:val="22"/>
                <w:szCs w:val="22"/>
              </w:rPr>
              <w:t>0.94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C366" w14:textId="77777777" w:rsidR="00C9533D" w:rsidRPr="00BD63D1" w:rsidRDefault="00C9533D" w:rsidP="00FB018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D63D1">
              <w:rPr>
                <w:color w:val="000000" w:themeColor="text1"/>
                <w:sz w:val="22"/>
                <w:szCs w:val="22"/>
              </w:rPr>
              <w:t>0.86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D780" w14:textId="77777777" w:rsidR="00C9533D" w:rsidRPr="00BD63D1" w:rsidRDefault="00C9533D" w:rsidP="00FB0186">
            <w:pPr>
              <w:rPr>
                <w:color w:val="000000" w:themeColor="text1"/>
                <w:sz w:val="22"/>
                <w:szCs w:val="22"/>
              </w:rPr>
            </w:pPr>
            <w:r w:rsidRPr="00BD63D1">
              <w:rPr>
                <w:color w:val="000000" w:themeColor="text1"/>
                <w:sz w:val="22"/>
                <w:szCs w:val="22"/>
              </w:rPr>
              <w:t>1.025</w:t>
            </w:r>
          </w:p>
        </w:tc>
      </w:tr>
      <w:tr w:rsidR="00C9533D" w:rsidRPr="0012699B" w14:paraId="1B3D6034" w14:textId="77777777" w:rsidTr="00FB0186">
        <w:trPr>
          <w:gridAfter w:val="1"/>
          <w:wAfter w:w="6" w:type="pct"/>
          <w:trHeight w:val="320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F6F0" w14:textId="77777777" w:rsidR="00C9533D" w:rsidRPr="0012699B" w:rsidRDefault="00C9533D" w:rsidP="00FB0186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Obes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17E1" w14:textId="77777777" w:rsidR="00C9533D" w:rsidRPr="0012699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1.01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B92E" w14:textId="77777777" w:rsidR="00C9533D" w:rsidRPr="0012699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0.94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D428" w14:textId="77777777" w:rsidR="00C9533D" w:rsidRPr="0012699B" w:rsidRDefault="00C9533D" w:rsidP="00FB0186">
            <w:pPr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1.07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D016" w14:textId="77777777" w:rsidR="00C9533D" w:rsidRPr="00BD63D1" w:rsidRDefault="00C9533D" w:rsidP="00FB01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D63D1">
              <w:rPr>
                <w:color w:val="000000" w:themeColor="text1"/>
                <w:sz w:val="22"/>
                <w:szCs w:val="22"/>
              </w:rPr>
              <w:t>1.00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8F65" w14:textId="77777777" w:rsidR="00C9533D" w:rsidRPr="00BD63D1" w:rsidRDefault="00C9533D" w:rsidP="00FB018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D63D1">
              <w:rPr>
                <w:color w:val="000000" w:themeColor="text1"/>
                <w:sz w:val="22"/>
                <w:szCs w:val="22"/>
              </w:rPr>
              <w:t>0.94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E065" w14:textId="77777777" w:rsidR="00C9533D" w:rsidRPr="00BD63D1" w:rsidRDefault="00C9533D" w:rsidP="00FB0186">
            <w:pPr>
              <w:rPr>
                <w:color w:val="000000" w:themeColor="text1"/>
                <w:sz w:val="22"/>
                <w:szCs w:val="22"/>
              </w:rPr>
            </w:pPr>
            <w:r w:rsidRPr="00BD63D1">
              <w:rPr>
                <w:color w:val="000000" w:themeColor="text1"/>
                <w:sz w:val="22"/>
                <w:szCs w:val="22"/>
              </w:rPr>
              <w:t>1.077</w:t>
            </w:r>
          </w:p>
        </w:tc>
      </w:tr>
      <w:tr w:rsidR="00C9533D" w:rsidRPr="0012699B" w14:paraId="22CA71CB" w14:textId="77777777" w:rsidTr="00FB0186">
        <w:trPr>
          <w:gridAfter w:val="1"/>
          <w:wAfter w:w="6" w:type="pct"/>
          <w:trHeight w:val="320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78BE" w14:textId="77777777" w:rsidR="00C9533D" w:rsidRPr="0012699B" w:rsidRDefault="00C9533D" w:rsidP="00FB0186">
            <w:pPr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Clinic setting (ref: Urban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E04C" w14:textId="77777777" w:rsidR="00C9533D" w:rsidRPr="0012699B" w:rsidRDefault="00C9533D" w:rsidP="00FB01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A432" w14:textId="77777777" w:rsidR="00C9533D" w:rsidRPr="0012699B" w:rsidRDefault="00C9533D" w:rsidP="00FB018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CACF" w14:textId="77777777" w:rsidR="00C9533D" w:rsidRPr="0012699B" w:rsidRDefault="00C9533D" w:rsidP="00FB0186">
            <w:pPr>
              <w:rPr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4D53" w14:textId="77777777" w:rsidR="00C9533D" w:rsidRPr="00BD63D1" w:rsidRDefault="00C9533D" w:rsidP="00FB018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5919" w14:textId="77777777" w:rsidR="00C9533D" w:rsidRPr="00BD63D1" w:rsidRDefault="00C9533D" w:rsidP="00FB0186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D5F1" w14:textId="77777777" w:rsidR="00C9533D" w:rsidRPr="00BD63D1" w:rsidRDefault="00C9533D" w:rsidP="00FB0186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C9533D" w:rsidRPr="0012699B" w14:paraId="406939FF" w14:textId="77777777" w:rsidTr="00FB0186">
        <w:trPr>
          <w:gridAfter w:val="1"/>
          <w:wAfter w:w="6" w:type="pct"/>
          <w:trHeight w:val="320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3A4F" w14:textId="77777777" w:rsidR="00C9533D" w:rsidRPr="0012699B" w:rsidRDefault="00C9533D" w:rsidP="00FB0186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Suburba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C010" w14:textId="77777777" w:rsidR="00C9533D" w:rsidRPr="0012699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1.08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1E12" w14:textId="77777777" w:rsidR="00C9533D" w:rsidRPr="0012699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86E8" w14:textId="77777777" w:rsidR="00C9533D" w:rsidRPr="0012699B" w:rsidRDefault="00C9533D" w:rsidP="00FB0186">
            <w:pPr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1.17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617A" w14:textId="77777777" w:rsidR="00C9533D" w:rsidRPr="00BD63D1" w:rsidRDefault="00C9533D" w:rsidP="00FB01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D63D1">
              <w:rPr>
                <w:color w:val="000000" w:themeColor="text1"/>
                <w:sz w:val="22"/>
                <w:szCs w:val="22"/>
              </w:rPr>
              <w:t>1.08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4E14" w14:textId="77777777" w:rsidR="00C9533D" w:rsidRPr="00BD63D1" w:rsidRDefault="00C9533D" w:rsidP="00FB018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D63D1">
              <w:rPr>
                <w:color w:val="000000" w:themeColor="text1"/>
                <w:sz w:val="22"/>
                <w:szCs w:val="22"/>
              </w:rPr>
              <w:t>0.99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170E" w14:textId="77777777" w:rsidR="00C9533D" w:rsidRPr="00BD63D1" w:rsidRDefault="00C9533D" w:rsidP="00FB0186">
            <w:pPr>
              <w:rPr>
                <w:color w:val="000000" w:themeColor="text1"/>
                <w:sz w:val="22"/>
                <w:szCs w:val="22"/>
              </w:rPr>
            </w:pPr>
            <w:r w:rsidRPr="00BD63D1">
              <w:rPr>
                <w:color w:val="000000" w:themeColor="text1"/>
                <w:sz w:val="22"/>
                <w:szCs w:val="22"/>
              </w:rPr>
              <w:t>1.172</w:t>
            </w:r>
          </w:p>
        </w:tc>
      </w:tr>
      <w:tr w:rsidR="00C9533D" w:rsidRPr="0012699B" w14:paraId="43E2F867" w14:textId="77777777" w:rsidTr="00FB0186">
        <w:trPr>
          <w:gridAfter w:val="1"/>
          <w:wAfter w:w="6" w:type="pct"/>
          <w:trHeight w:val="320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B12C" w14:textId="77777777" w:rsidR="00C9533D" w:rsidRPr="0012699B" w:rsidRDefault="00C9533D" w:rsidP="00FB0186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AE0A" w14:textId="77777777" w:rsidR="00C9533D" w:rsidRPr="0012699B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2699B">
              <w:rPr>
                <w:b/>
                <w:bCs/>
                <w:color w:val="000000"/>
                <w:sz w:val="22"/>
                <w:szCs w:val="22"/>
              </w:rPr>
              <w:t>0.60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934B" w14:textId="77777777" w:rsidR="00C9533D" w:rsidRPr="0012699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2699B">
              <w:rPr>
                <w:b/>
                <w:bCs/>
                <w:color w:val="000000"/>
                <w:sz w:val="22"/>
                <w:szCs w:val="22"/>
              </w:rPr>
              <w:t>0.54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8009" w14:textId="77777777" w:rsidR="00C9533D" w:rsidRPr="0012699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2699B">
              <w:rPr>
                <w:b/>
                <w:bCs/>
                <w:color w:val="000000"/>
                <w:sz w:val="22"/>
                <w:szCs w:val="22"/>
              </w:rPr>
              <w:t>0.66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A04D" w14:textId="77777777" w:rsidR="00C9533D" w:rsidRPr="00BD63D1" w:rsidRDefault="00C9533D" w:rsidP="00FB01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63D1">
              <w:rPr>
                <w:b/>
                <w:bCs/>
                <w:color w:val="000000" w:themeColor="text1"/>
                <w:sz w:val="22"/>
                <w:szCs w:val="22"/>
              </w:rPr>
              <w:t>0.60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8B4D" w14:textId="77777777" w:rsidR="00C9533D" w:rsidRPr="00BD63D1" w:rsidRDefault="00C9533D" w:rsidP="00FB0186">
            <w:pPr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63D1">
              <w:rPr>
                <w:b/>
                <w:bCs/>
                <w:color w:val="000000" w:themeColor="text1"/>
                <w:sz w:val="22"/>
                <w:szCs w:val="22"/>
              </w:rPr>
              <w:t>0.54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074E" w14:textId="77777777" w:rsidR="00C9533D" w:rsidRPr="00BD63D1" w:rsidRDefault="00C9533D" w:rsidP="00FB018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63D1">
              <w:rPr>
                <w:b/>
                <w:bCs/>
                <w:color w:val="000000" w:themeColor="text1"/>
                <w:sz w:val="22"/>
                <w:szCs w:val="22"/>
              </w:rPr>
              <w:t>0.668</w:t>
            </w:r>
          </w:p>
        </w:tc>
      </w:tr>
      <w:tr w:rsidR="00C9533D" w:rsidRPr="0012699B" w14:paraId="34B20828" w14:textId="77777777" w:rsidTr="00FB0186">
        <w:trPr>
          <w:gridAfter w:val="1"/>
          <w:wAfter w:w="6" w:type="pct"/>
          <w:trHeight w:val="320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62AD" w14:textId="77777777" w:rsidR="00C9533D" w:rsidRPr="0012699B" w:rsidRDefault="00C9533D" w:rsidP="00FB0186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Unknown/Not specifi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9032" w14:textId="77777777" w:rsidR="00C9533D" w:rsidRPr="0012699B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2699B">
              <w:rPr>
                <w:b/>
                <w:bCs/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7FB1" w14:textId="77777777" w:rsidR="00C9533D" w:rsidRPr="0012699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2699B">
              <w:rPr>
                <w:b/>
                <w:bCs/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859C" w14:textId="77777777" w:rsidR="00C9533D" w:rsidRPr="0012699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2699B">
              <w:rPr>
                <w:b/>
                <w:bCs/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A97C" w14:textId="77777777" w:rsidR="00C9533D" w:rsidRPr="00BD63D1" w:rsidRDefault="00C9533D" w:rsidP="00FB01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63D1">
              <w:rPr>
                <w:b/>
                <w:bCs/>
                <w:color w:val="000000" w:themeColor="text1"/>
                <w:sz w:val="22"/>
                <w:szCs w:val="22"/>
              </w:rPr>
              <w:t>0.54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BE9C" w14:textId="77777777" w:rsidR="00C9533D" w:rsidRPr="00BD63D1" w:rsidRDefault="00C9533D" w:rsidP="00FB0186">
            <w:pPr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63D1">
              <w:rPr>
                <w:b/>
                <w:bCs/>
                <w:color w:val="000000" w:themeColor="text1"/>
                <w:sz w:val="22"/>
                <w:szCs w:val="22"/>
              </w:rPr>
              <w:t>0.42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21DE" w14:textId="77777777" w:rsidR="00C9533D" w:rsidRPr="00BD63D1" w:rsidRDefault="00C9533D" w:rsidP="00FB018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63D1">
              <w:rPr>
                <w:b/>
                <w:bCs/>
                <w:color w:val="000000" w:themeColor="text1"/>
                <w:sz w:val="22"/>
                <w:szCs w:val="22"/>
              </w:rPr>
              <w:t>0.685</w:t>
            </w:r>
          </w:p>
        </w:tc>
      </w:tr>
      <w:tr w:rsidR="00C9533D" w:rsidRPr="0012699B" w14:paraId="7D14EE32" w14:textId="77777777" w:rsidTr="00FB0186">
        <w:trPr>
          <w:gridAfter w:val="1"/>
          <w:wAfter w:w="6" w:type="pct"/>
          <w:trHeight w:val="320"/>
        </w:trPr>
        <w:tc>
          <w:tcPr>
            <w:tcW w:w="1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FBD73" w14:textId="77777777" w:rsidR="00C9533D" w:rsidRPr="0012699B" w:rsidRDefault="00C9533D" w:rsidP="00FB0186">
            <w:pPr>
              <w:rPr>
                <w:color w:val="000000"/>
                <w:sz w:val="22"/>
                <w:szCs w:val="22"/>
              </w:rPr>
            </w:pPr>
            <w:r w:rsidRPr="0012699B">
              <w:rPr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3B33B" w14:textId="77777777" w:rsidR="00C9533D" w:rsidRPr="0012699B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2699B">
              <w:rPr>
                <w:b/>
                <w:bCs/>
                <w:color w:val="000000"/>
                <w:sz w:val="22"/>
                <w:szCs w:val="22"/>
              </w:rPr>
              <w:t>4.17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F98BB" w14:textId="77777777" w:rsidR="00C9533D" w:rsidRPr="0012699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2699B">
              <w:rPr>
                <w:b/>
                <w:bCs/>
                <w:color w:val="000000"/>
                <w:sz w:val="22"/>
                <w:szCs w:val="22"/>
              </w:rPr>
              <w:t>3.75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2FD8D" w14:textId="77777777" w:rsidR="00C9533D" w:rsidRPr="0012699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2699B">
              <w:rPr>
                <w:b/>
                <w:bCs/>
                <w:color w:val="000000"/>
                <w:sz w:val="22"/>
                <w:szCs w:val="22"/>
              </w:rPr>
              <w:t>4.64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5C5DD" w14:textId="77777777" w:rsidR="00C9533D" w:rsidRPr="00BD63D1" w:rsidRDefault="00C9533D" w:rsidP="00FB01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63D1">
              <w:rPr>
                <w:b/>
                <w:bCs/>
                <w:color w:val="000000" w:themeColor="text1"/>
                <w:sz w:val="22"/>
                <w:szCs w:val="22"/>
              </w:rPr>
              <w:t>4.186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49F9A" w14:textId="77777777" w:rsidR="00C9533D" w:rsidRPr="00BD63D1" w:rsidRDefault="00C9533D" w:rsidP="00FB0186">
            <w:pPr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63D1">
              <w:rPr>
                <w:b/>
                <w:bCs/>
                <w:color w:val="000000" w:themeColor="text1"/>
                <w:sz w:val="22"/>
                <w:szCs w:val="22"/>
              </w:rPr>
              <w:t>3.76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BBB80" w14:textId="77777777" w:rsidR="00C9533D" w:rsidRPr="00BD63D1" w:rsidRDefault="00C9533D" w:rsidP="00FB018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D63D1">
              <w:rPr>
                <w:b/>
                <w:bCs/>
                <w:color w:val="000000" w:themeColor="text1"/>
                <w:sz w:val="22"/>
                <w:szCs w:val="22"/>
              </w:rPr>
              <w:t>4.657</w:t>
            </w:r>
          </w:p>
        </w:tc>
      </w:tr>
    </w:tbl>
    <w:p w14:paraId="2702E60F" w14:textId="77777777" w:rsidR="00C9533D" w:rsidRDefault="00C9533D" w:rsidP="00C9533D">
      <w:pPr>
        <w:rPr>
          <w:color w:val="000000"/>
          <w:sz w:val="22"/>
          <w:szCs w:val="22"/>
        </w:rPr>
      </w:pPr>
      <w:r w:rsidRPr="00380524">
        <w:rPr>
          <w:b/>
          <w:bCs/>
          <w:color w:val="000000"/>
          <w:sz w:val="22"/>
          <w:szCs w:val="22"/>
        </w:rPr>
        <w:t>Bold</w:t>
      </w:r>
      <w:r>
        <w:rPr>
          <w:color w:val="000000"/>
          <w:sz w:val="22"/>
          <w:szCs w:val="22"/>
        </w:rPr>
        <w:t xml:space="preserve"> indicates a significant predictor in a logistic regression predicting that a clinician used the CDS tool to calculate blood pressure percentile in the EHR.</w:t>
      </w:r>
    </w:p>
    <w:p w14:paraId="35408486" w14:textId="77777777" w:rsidR="00C9533D" w:rsidRPr="009B2350" w:rsidRDefault="00C9533D" w:rsidP="00C9533D">
      <w:pPr>
        <w:rPr>
          <w:b/>
          <w:bCs/>
        </w:rPr>
      </w:pPr>
      <w:r>
        <w:rPr>
          <w:sz w:val="22"/>
          <w:szCs w:val="22"/>
        </w:rPr>
        <w:t>Abbreviations: OR: odds ratio. CI: confidence interval. BMI: body mass index.</w:t>
      </w:r>
    </w:p>
    <w:p w14:paraId="0728CF91" w14:textId="77777777" w:rsidR="00C9533D" w:rsidRDefault="00C9533D" w:rsidP="00C9533D">
      <w:pPr>
        <w:rPr>
          <w:color w:val="000000"/>
          <w:sz w:val="22"/>
          <w:szCs w:val="22"/>
        </w:rPr>
      </w:pPr>
    </w:p>
    <w:p w14:paraId="43AF9AB5" w14:textId="77777777" w:rsidR="00C9533D" w:rsidRDefault="00C9533D" w:rsidP="00C9533D">
      <w:pPr>
        <w:rPr>
          <w:b/>
          <w:bCs/>
        </w:rPr>
      </w:pPr>
      <w:r>
        <w:rPr>
          <w:b/>
          <w:bCs/>
        </w:rPr>
        <w:br w:type="page"/>
      </w:r>
    </w:p>
    <w:p w14:paraId="42CEF1F6" w14:textId="77777777" w:rsidR="00C9533D" w:rsidRPr="00AD7C3D" w:rsidRDefault="00C9533D" w:rsidP="00C9533D">
      <w:r>
        <w:rPr>
          <w:b/>
          <w:bCs/>
        </w:rPr>
        <w:lastRenderedPageBreak/>
        <w:t xml:space="preserve">Supplemental </w:t>
      </w:r>
      <w:r w:rsidRPr="00AD7C3D">
        <w:rPr>
          <w:b/>
          <w:bCs/>
        </w:rPr>
        <w:t xml:space="preserve">Table </w:t>
      </w:r>
      <w:r>
        <w:rPr>
          <w:b/>
          <w:bCs/>
        </w:rPr>
        <w:t>S2</w:t>
      </w:r>
      <w:r w:rsidRPr="00AD7C3D">
        <w:t xml:space="preserve">. </w:t>
      </w:r>
      <w:r w:rsidRPr="00AD7C3D">
        <w:rPr>
          <w:color w:val="000000"/>
        </w:rPr>
        <w:t xml:space="preserve">Predictors of receiving guideline-adherent </w:t>
      </w:r>
      <w:r>
        <w:rPr>
          <w:color w:val="000000"/>
        </w:rPr>
        <w:t>intervention</w:t>
      </w:r>
      <w:r w:rsidRPr="00AD7C3D">
        <w:rPr>
          <w:color w:val="000000"/>
        </w:rPr>
        <w:t xml:space="preserve"> among children with BP ≥9</w:t>
      </w:r>
      <w:r>
        <w:rPr>
          <w:color w:val="000000"/>
        </w:rPr>
        <w:t>0</w:t>
      </w:r>
      <w:r w:rsidRPr="00AD7C3D">
        <w:rPr>
          <w:color w:val="000000"/>
        </w:rPr>
        <w:t>th percentil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43"/>
        <w:gridCol w:w="993"/>
        <w:gridCol w:w="850"/>
        <w:gridCol w:w="739"/>
        <w:gridCol w:w="739"/>
        <w:gridCol w:w="739"/>
        <w:gridCol w:w="739"/>
        <w:gridCol w:w="741"/>
        <w:gridCol w:w="739"/>
        <w:gridCol w:w="738"/>
      </w:tblGrid>
      <w:tr w:rsidR="00C9533D" w:rsidRPr="003C7F5B" w14:paraId="6F33E7C5" w14:textId="77777777" w:rsidTr="00FB0186">
        <w:trPr>
          <w:trHeight w:val="320"/>
        </w:trPr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54CE7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 w:rsidRPr="003C7F5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3E7EC" w14:textId="77777777" w:rsidR="00C9533D" w:rsidRPr="00372ED7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 w:rsidRPr="00372ED7">
              <w:rPr>
                <w:color w:val="000000"/>
                <w:sz w:val="22"/>
                <w:szCs w:val="22"/>
              </w:rPr>
              <w:t>Anti-hypertensive medication</w:t>
            </w:r>
          </w:p>
        </w:tc>
        <w:tc>
          <w:tcPr>
            <w:tcW w:w="11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536CE" w14:textId="77777777" w:rsidR="00C9533D" w:rsidRPr="00372ED7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 w:rsidRPr="00372ED7">
              <w:rPr>
                <w:color w:val="000000"/>
                <w:sz w:val="22"/>
                <w:szCs w:val="22"/>
              </w:rPr>
              <w:t>Lifestyle counseling</w:t>
            </w:r>
          </w:p>
        </w:tc>
        <w:tc>
          <w:tcPr>
            <w:tcW w:w="11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45029" w14:textId="77777777" w:rsidR="00C9533D" w:rsidRPr="00372ED7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 w:rsidRPr="00372ED7">
              <w:rPr>
                <w:color w:val="000000"/>
                <w:sz w:val="22"/>
                <w:szCs w:val="22"/>
              </w:rPr>
              <w:t>Referral</w:t>
            </w:r>
          </w:p>
        </w:tc>
      </w:tr>
      <w:tr w:rsidR="00C9533D" w:rsidRPr="003C7F5B" w14:paraId="2A55B24D" w14:textId="77777777" w:rsidTr="00FB0186">
        <w:trPr>
          <w:trHeight w:val="320"/>
        </w:trPr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F5738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 w:rsidRPr="003C7F5B">
              <w:rPr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1D37D" w14:textId="77777777" w:rsidR="00C9533D" w:rsidRPr="003C7F5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 w:rsidRPr="003C7F5B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8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B3B92" w14:textId="77777777" w:rsidR="00C9533D" w:rsidRPr="003C7F5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95617" w14:textId="77777777" w:rsidR="00C9533D" w:rsidRPr="003C7F5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 w:rsidRPr="003C7F5B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8622F" w14:textId="77777777" w:rsidR="00C9533D" w:rsidRPr="003C7F5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B76E5" w14:textId="77777777" w:rsidR="00C9533D" w:rsidRPr="003C7F5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 w:rsidRPr="003C7F5B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D1685" w14:textId="77777777" w:rsidR="00C9533D" w:rsidRPr="003C7F5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% CI</w:t>
            </w:r>
          </w:p>
        </w:tc>
      </w:tr>
      <w:tr w:rsidR="00C9533D" w:rsidRPr="003C7F5B" w14:paraId="5764F06C" w14:textId="77777777" w:rsidTr="00FB0186">
        <w:trPr>
          <w:trHeight w:val="320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007A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 w:rsidRPr="003C7F5B">
              <w:rPr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0D41" w14:textId="77777777" w:rsidR="00C9533D" w:rsidRPr="003C7F5B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11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54A5" w14:textId="77777777" w:rsidR="00C9533D" w:rsidRPr="003C7F5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1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3C91" w14:textId="77777777" w:rsidR="00C9533D" w:rsidRPr="003C7F5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13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85FA" w14:textId="77777777" w:rsidR="00C9533D" w:rsidRPr="003C7F5B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B909" w14:textId="77777777" w:rsidR="00C9533D" w:rsidRPr="003C7F5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2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79CA" w14:textId="77777777" w:rsidR="00C9533D" w:rsidRPr="003C7F5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2D52" w14:textId="77777777" w:rsidR="00C9533D" w:rsidRPr="003C7F5B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6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9535" w14:textId="77777777" w:rsidR="00C9533D" w:rsidRPr="003C7F5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D3BD" w14:textId="77777777" w:rsidR="00C9533D" w:rsidRPr="003C7F5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77</w:t>
            </w:r>
          </w:p>
        </w:tc>
      </w:tr>
      <w:tr w:rsidR="00C9533D" w:rsidRPr="003C7F5B" w14:paraId="56E0073F" w14:textId="77777777" w:rsidTr="00FB0186">
        <w:trPr>
          <w:trHeight w:val="320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3553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 w:rsidRPr="003C7F5B">
              <w:rPr>
                <w:color w:val="000000"/>
                <w:sz w:val="22"/>
                <w:szCs w:val="22"/>
              </w:rPr>
              <w:t>sex (ref: male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A60A" w14:textId="77777777" w:rsidR="00C9533D" w:rsidRPr="003C7F5B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7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B543" w14:textId="77777777" w:rsidR="00C9533D" w:rsidRPr="003C7F5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86E9" w14:textId="77777777" w:rsidR="00C9533D" w:rsidRPr="003C7F5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5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5BA1" w14:textId="77777777" w:rsidR="00C9533D" w:rsidRPr="003C7F5B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75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182A" w14:textId="77777777" w:rsidR="00C9533D" w:rsidRPr="003C7F5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5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D396" w14:textId="77777777" w:rsidR="00C9533D" w:rsidRPr="003C7F5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4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CA2F" w14:textId="77777777" w:rsidR="00C9533D" w:rsidRPr="003C7F5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1263" w14:textId="77777777" w:rsidR="00C9533D" w:rsidRPr="003C7F5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4B57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6</w:t>
            </w:r>
          </w:p>
        </w:tc>
      </w:tr>
      <w:tr w:rsidR="00C9533D" w:rsidRPr="003C7F5B" w14:paraId="7DE77189" w14:textId="77777777" w:rsidTr="00FB0186">
        <w:trPr>
          <w:trHeight w:val="320"/>
        </w:trPr>
        <w:tc>
          <w:tcPr>
            <w:tcW w:w="22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D007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 w:rsidRPr="003C7F5B">
              <w:rPr>
                <w:color w:val="000000"/>
                <w:sz w:val="22"/>
                <w:szCs w:val="22"/>
              </w:rPr>
              <w:t>Race (ref: Non-Hispanic white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9C13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3E60" w14:textId="77777777" w:rsidR="00C9533D" w:rsidRPr="003C7F5B" w:rsidRDefault="00C9533D" w:rsidP="00FB018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A891" w14:textId="77777777" w:rsidR="00C9533D" w:rsidRPr="003C7F5B" w:rsidRDefault="00C9533D" w:rsidP="00FB018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8549" w14:textId="77777777" w:rsidR="00C9533D" w:rsidRPr="003C7F5B" w:rsidRDefault="00C9533D" w:rsidP="00FB0186">
            <w:pPr>
              <w:rPr>
                <w:sz w:val="22"/>
                <w:szCs w:val="22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2DB8" w14:textId="77777777" w:rsidR="00C9533D" w:rsidRPr="003C7F5B" w:rsidRDefault="00C9533D" w:rsidP="00FB018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AA69" w14:textId="77777777" w:rsidR="00C9533D" w:rsidRPr="003C7F5B" w:rsidRDefault="00C9533D" w:rsidP="00FB018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4B52" w14:textId="77777777" w:rsidR="00C9533D" w:rsidRPr="003C7F5B" w:rsidRDefault="00C9533D" w:rsidP="00FB0186">
            <w:pPr>
              <w:rPr>
                <w:sz w:val="22"/>
                <w:szCs w:val="22"/>
              </w:rPr>
            </w:pPr>
          </w:p>
        </w:tc>
      </w:tr>
      <w:tr w:rsidR="00C9533D" w:rsidRPr="003C7F5B" w14:paraId="5AA3C617" w14:textId="77777777" w:rsidTr="00FB0186">
        <w:trPr>
          <w:trHeight w:val="320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9293" w14:textId="77777777" w:rsidR="00C9533D" w:rsidRPr="003C7F5B" w:rsidRDefault="00C9533D" w:rsidP="00FB0186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3C7F5B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EA57" w14:textId="77777777" w:rsidR="00C9533D" w:rsidRPr="003C7F5B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FCBF" w14:textId="77777777" w:rsidR="00C9533D" w:rsidRPr="003C7F5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1004" w14:textId="77777777" w:rsidR="00C9533D" w:rsidRPr="003C7F5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411F" w14:textId="77777777" w:rsidR="00C9533D" w:rsidRPr="003C7F5B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07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09AC" w14:textId="77777777" w:rsidR="00C9533D" w:rsidRPr="003C7F5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53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C2EE" w14:textId="77777777" w:rsidR="00C9533D" w:rsidRPr="003C7F5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.16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0E30" w14:textId="77777777" w:rsidR="00C9533D" w:rsidRPr="003C7F5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063B" w14:textId="77777777" w:rsidR="00C9533D" w:rsidRPr="003C7F5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C127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8</w:t>
            </w:r>
          </w:p>
        </w:tc>
      </w:tr>
      <w:tr w:rsidR="00C9533D" w:rsidRPr="003C7F5B" w14:paraId="14FA37E3" w14:textId="77777777" w:rsidTr="00FB0186">
        <w:trPr>
          <w:trHeight w:val="320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40C9" w14:textId="77777777" w:rsidR="00C9533D" w:rsidRPr="003C7F5B" w:rsidRDefault="00C9533D" w:rsidP="00FB0186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spanic/Latino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5675" w14:textId="77777777" w:rsidR="00C9533D" w:rsidRPr="003C7F5B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8E83" w14:textId="77777777" w:rsidR="00C9533D" w:rsidRPr="003C7F5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8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006D" w14:textId="77777777" w:rsidR="00C9533D" w:rsidRPr="003C7F5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5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F7FE" w14:textId="77777777" w:rsidR="00C9533D" w:rsidRPr="003C7F5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28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8D10" w14:textId="77777777" w:rsidR="00C9533D" w:rsidRPr="003C7F5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3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64B8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58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D2BF" w14:textId="77777777" w:rsidR="00C9533D" w:rsidRPr="003C7F5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8C15" w14:textId="77777777" w:rsidR="00C9533D" w:rsidRPr="003C7F5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B8EE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2</w:t>
            </w:r>
          </w:p>
        </w:tc>
      </w:tr>
      <w:tr w:rsidR="00C9533D" w:rsidRPr="003C7F5B" w14:paraId="0C4808A9" w14:textId="77777777" w:rsidTr="00FB0186">
        <w:trPr>
          <w:trHeight w:val="320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C67F" w14:textId="77777777" w:rsidR="00C9533D" w:rsidRPr="003C7F5B" w:rsidRDefault="00C9533D" w:rsidP="00FB0186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3C7F5B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D778" w14:textId="77777777" w:rsidR="00C9533D" w:rsidRPr="003C7F5B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EE8F" w14:textId="77777777" w:rsidR="00C9533D" w:rsidRPr="003C7F5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C73B" w14:textId="77777777" w:rsidR="00C9533D" w:rsidRPr="003C7F5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EFC2" w14:textId="77777777" w:rsidR="00C9533D" w:rsidRPr="003C7F5B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D0B3" w14:textId="77777777" w:rsidR="00C9533D" w:rsidRPr="003C7F5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3A2B" w14:textId="77777777" w:rsidR="00C9533D" w:rsidRPr="003C7F5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8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66FB" w14:textId="77777777" w:rsidR="00C9533D" w:rsidRPr="003C7F5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591D" w14:textId="77777777" w:rsidR="00C9533D" w:rsidRPr="003C7F5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94A4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7</w:t>
            </w:r>
          </w:p>
        </w:tc>
      </w:tr>
      <w:tr w:rsidR="00C9533D" w:rsidRPr="003C7F5B" w14:paraId="3458B5FC" w14:textId="77777777" w:rsidTr="00FB0186">
        <w:trPr>
          <w:trHeight w:val="320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EDE5" w14:textId="77777777" w:rsidR="00C9533D" w:rsidRPr="003C7F5B" w:rsidRDefault="00C9533D" w:rsidP="00FB0186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3C7F5B">
              <w:rPr>
                <w:color w:val="000000"/>
                <w:sz w:val="22"/>
                <w:szCs w:val="22"/>
              </w:rPr>
              <w:t>More than one ra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545D" w14:textId="77777777" w:rsidR="00C9533D" w:rsidRPr="003C7F5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8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5C63" w14:textId="77777777" w:rsidR="00C9533D" w:rsidRPr="003C7F5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0B53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1BF6" w14:textId="77777777" w:rsidR="00C9533D" w:rsidRPr="003C7F5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8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77AB" w14:textId="77777777" w:rsidR="00C9533D" w:rsidRPr="003C7F5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CA03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4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CEB2" w14:textId="77777777" w:rsidR="00C9533D" w:rsidRPr="003C7F5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7B5F" w14:textId="77777777" w:rsidR="00C9533D" w:rsidRPr="003C7F5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DD53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21</w:t>
            </w:r>
          </w:p>
        </w:tc>
      </w:tr>
      <w:tr w:rsidR="00C9533D" w:rsidRPr="003C7F5B" w14:paraId="3936B51C" w14:textId="77777777" w:rsidTr="00FB0186">
        <w:trPr>
          <w:trHeight w:val="320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4FB3" w14:textId="77777777" w:rsidR="00C9533D" w:rsidRPr="003C7F5B" w:rsidRDefault="00C9533D" w:rsidP="00FB0186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3C7F5B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66FD" w14:textId="77777777" w:rsidR="00C9533D" w:rsidRPr="003C7F5B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5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AD08" w14:textId="77777777" w:rsidR="00C9533D" w:rsidRPr="003C7F5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03CB" w14:textId="77777777" w:rsidR="00C9533D" w:rsidRPr="003C7F5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3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4E32" w14:textId="77777777" w:rsidR="00C9533D" w:rsidRPr="003C7F5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65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D0FF" w14:textId="77777777" w:rsidR="00C9533D" w:rsidRPr="003C7F5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38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91A5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.65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1398" w14:textId="77777777" w:rsidR="00C9533D" w:rsidRPr="003C7F5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B851" w14:textId="77777777" w:rsidR="00C9533D" w:rsidRPr="003C7F5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A5EA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41</w:t>
            </w:r>
          </w:p>
        </w:tc>
      </w:tr>
      <w:tr w:rsidR="00C9533D" w:rsidRPr="003C7F5B" w14:paraId="3AD4E273" w14:textId="77777777" w:rsidTr="00FB0186">
        <w:trPr>
          <w:trHeight w:val="320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C85F" w14:textId="77777777" w:rsidR="00C9533D" w:rsidRPr="003C7F5B" w:rsidRDefault="00C9533D" w:rsidP="00FB0186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3C7F5B">
              <w:rPr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85C7" w14:textId="77777777" w:rsidR="00C9533D" w:rsidRPr="003C7F5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1604" w14:textId="77777777" w:rsidR="00C9533D" w:rsidRPr="003C7F5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3F17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3290" w14:textId="77777777" w:rsidR="00C9533D" w:rsidRPr="003C7F5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BD05" w14:textId="77777777" w:rsidR="00C9533D" w:rsidRPr="003C7F5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224A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3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3093" w14:textId="77777777" w:rsidR="00C9533D" w:rsidRPr="003C7F5B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3A04" w14:textId="77777777" w:rsidR="00C9533D" w:rsidRPr="003C7F5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714A" w14:textId="77777777" w:rsidR="00C9533D" w:rsidRPr="003C7F5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23</w:t>
            </w:r>
          </w:p>
        </w:tc>
      </w:tr>
      <w:tr w:rsidR="00C9533D" w:rsidRPr="003C7F5B" w14:paraId="214EAC32" w14:textId="77777777" w:rsidTr="00FB0186">
        <w:trPr>
          <w:trHeight w:val="320"/>
        </w:trPr>
        <w:tc>
          <w:tcPr>
            <w:tcW w:w="22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22F5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 w:rsidRPr="003C7F5B">
              <w:rPr>
                <w:color w:val="000000"/>
                <w:sz w:val="22"/>
                <w:szCs w:val="22"/>
              </w:rPr>
              <w:t xml:space="preserve">Ethnicity (ref: Not </w:t>
            </w:r>
            <w:r>
              <w:rPr>
                <w:color w:val="000000"/>
                <w:sz w:val="22"/>
                <w:szCs w:val="22"/>
              </w:rPr>
              <w:t>Hispanic/Latino</w:t>
            </w:r>
            <w:r w:rsidRPr="003C7F5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D363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7A9E" w14:textId="77777777" w:rsidR="00C9533D" w:rsidRPr="003C7F5B" w:rsidRDefault="00C9533D" w:rsidP="00FB018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F0B1" w14:textId="77777777" w:rsidR="00C9533D" w:rsidRPr="003C7F5B" w:rsidRDefault="00C9533D" w:rsidP="00FB018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825B" w14:textId="77777777" w:rsidR="00C9533D" w:rsidRPr="003C7F5B" w:rsidRDefault="00C9533D" w:rsidP="00FB0186">
            <w:pPr>
              <w:rPr>
                <w:sz w:val="22"/>
                <w:szCs w:val="22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9E8C" w14:textId="77777777" w:rsidR="00C9533D" w:rsidRPr="003C7F5B" w:rsidRDefault="00C9533D" w:rsidP="00FB018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3141" w14:textId="77777777" w:rsidR="00C9533D" w:rsidRPr="003C7F5B" w:rsidRDefault="00C9533D" w:rsidP="00FB018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86FF" w14:textId="77777777" w:rsidR="00C9533D" w:rsidRPr="003C7F5B" w:rsidRDefault="00C9533D" w:rsidP="00FB0186">
            <w:pPr>
              <w:rPr>
                <w:sz w:val="22"/>
                <w:szCs w:val="22"/>
              </w:rPr>
            </w:pPr>
          </w:p>
        </w:tc>
      </w:tr>
      <w:tr w:rsidR="00C9533D" w:rsidRPr="003C7F5B" w14:paraId="5F9FB6FD" w14:textId="77777777" w:rsidTr="00FB0186">
        <w:trPr>
          <w:trHeight w:val="320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BF8C" w14:textId="77777777" w:rsidR="00C9533D" w:rsidRPr="003C7F5B" w:rsidRDefault="00C9533D" w:rsidP="00FB0186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spanic/Latino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3F58" w14:textId="77777777" w:rsidR="00C9533D" w:rsidRPr="003C7F5B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D283" w14:textId="77777777" w:rsidR="00C9533D" w:rsidRPr="003C7F5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7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A045" w14:textId="77777777" w:rsidR="00C9533D" w:rsidRPr="003C7F5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9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35C7" w14:textId="77777777" w:rsidR="00C9533D" w:rsidRPr="003C7F5B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25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14C5" w14:textId="77777777" w:rsidR="00C9533D" w:rsidRPr="003C7F5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82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9E9C" w14:textId="77777777" w:rsidR="00C9533D" w:rsidRPr="003C7F5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78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A6BC" w14:textId="77777777" w:rsidR="00C9533D" w:rsidRPr="003C7F5B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34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2887" w14:textId="77777777" w:rsidR="00C9533D" w:rsidRPr="003C7F5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1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9FA8" w14:textId="77777777" w:rsidR="00C9533D" w:rsidRPr="003C7F5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627</w:t>
            </w:r>
          </w:p>
        </w:tc>
      </w:tr>
      <w:tr w:rsidR="00C9533D" w:rsidRPr="003C7F5B" w14:paraId="7DE391A0" w14:textId="77777777" w:rsidTr="00FB0186">
        <w:trPr>
          <w:trHeight w:val="320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E247" w14:textId="77777777" w:rsidR="00C9533D" w:rsidRPr="003C7F5B" w:rsidRDefault="00C9533D" w:rsidP="00FB0186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3C7F5B">
              <w:rPr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7384" w14:textId="77777777" w:rsidR="00C9533D" w:rsidRPr="003C7F5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71DC" w14:textId="77777777" w:rsidR="00C9533D" w:rsidRPr="003C7F5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D5C6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C008" w14:textId="77777777" w:rsidR="00C9533D" w:rsidRPr="003C7F5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C81A" w14:textId="77777777" w:rsidR="00C9533D" w:rsidRPr="003C7F5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5514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AC9F" w14:textId="77777777" w:rsidR="00C9533D" w:rsidRPr="003C7F5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06C3" w14:textId="77777777" w:rsidR="00C9533D" w:rsidRPr="003C7F5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26C0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39</w:t>
            </w:r>
          </w:p>
        </w:tc>
      </w:tr>
      <w:tr w:rsidR="00C9533D" w:rsidRPr="003C7F5B" w14:paraId="77698338" w14:textId="77777777" w:rsidTr="00FB0186">
        <w:trPr>
          <w:trHeight w:val="320"/>
        </w:trPr>
        <w:tc>
          <w:tcPr>
            <w:tcW w:w="22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AD53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 w:rsidRPr="003C7F5B">
              <w:rPr>
                <w:color w:val="000000"/>
                <w:sz w:val="22"/>
                <w:szCs w:val="22"/>
              </w:rPr>
              <w:t>Weight status (normal BMI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08EA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E8F4" w14:textId="77777777" w:rsidR="00C9533D" w:rsidRPr="003C7F5B" w:rsidRDefault="00C9533D" w:rsidP="00FB018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9A80" w14:textId="77777777" w:rsidR="00C9533D" w:rsidRPr="003C7F5B" w:rsidRDefault="00C9533D" w:rsidP="00FB018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13BD" w14:textId="77777777" w:rsidR="00C9533D" w:rsidRPr="003C7F5B" w:rsidRDefault="00C9533D" w:rsidP="00FB0186">
            <w:pPr>
              <w:rPr>
                <w:sz w:val="22"/>
                <w:szCs w:val="22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2196" w14:textId="77777777" w:rsidR="00C9533D" w:rsidRPr="003C7F5B" w:rsidRDefault="00C9533D" w:rsidP="00FB018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4EDC" w14:textId="77777777" w:rsidR="00C9533D" w:rsidRPr="003C7F5B" w:rsidRDefault="00C9533D" w:rsidP="00FB018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1FD2" w14:textId="77777777" w:rsidR="00C9533D" w:rsidRPr="003C7F5B" w:rsidRDefault="00C9533D" w:rsidP="00FB0186">
            <w:pPr>
              <w:rPr>
                <w:sz w:val="22"/>
                <w:szCs w:val="22"/>
              </w:rPr>
            </w:pPr>
          </w:p>
        </w:tc>
      </w:tr>
      <w:tr w:rsidR="00C9533D" w:rsidRPr="003C7F5B" w14:paraId="5C8F3F9D" w14:textId="77777777" w:rsidTr="00FB0186">
        <w:trPr>
          <w:trHeight w:val="320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E392" w14:textId="77777777" w:rsidR="00C9533D" w:rsidRPr="003C7F5B" w:rsidRDefault="00C9533D" w:rsidP="00FB0186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3C7F5B">
              <w:rPr>
                <w:color w:val="000000"/>
                <w:sz w:val="22"/>
                <w:szCs w:val="22"/>
              </w:rPr>
              <w:t>Underweight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24FD" w14:textId="77777777" w:rsidR="00C9533D" w:rsidRPr="003C7F5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ECA8" w14:textId="77777777" w:rsidR="00C9533D" w:rsidRPr="003C7F5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AE7E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9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D9DD" w14:textId="77777777" w:rsidR="00C9533D" w:rsidRPr="003C7F5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3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AEB4" w14:textId="77777777" w:rsidR="00C9533D" w:rsidRPr="003C7F5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0ACD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4B64" w14:textId="77777777" w:rsidR="00C9533D" w:rsidRPr="003C7F5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0AE7" w14:textId="77777777" w:rsidR="00C9533D" w:rsidRPr="003C7F5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1603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2</w:t>
            </w:r>
          </w:p>
        </w:tc>
      </w:tr>
      <w:tr w:rsidR="00C9533D" w:rsidRPr="003C7F5B" w14:paraId="6596866F" w14:textId="77777777" w:rsidTr="00FB0186">
        <w:trPr>
          <w:trHeight w:val="320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51A8" w14:textId="77777777" w:rsidR="00C9533D" w:rsidRPr="003C7F5B" w:rsidRDefault="00C9533D" w:rsidP="00FB0186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3C7F5B">
              <w:rPr>
                <w:color w:val="000000"/>
                <w:sz w:val="22"/>
                <w:szCs w:val="22"/>
              </w:rPr>
              <w:t>Overweight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A240" w14:textId="77777777" w:rsidR="00C9533D" w:rsidRPr="003C7F5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53C9" w14:textId="77777777" w:rsidR="00C9533D" w:rsidRPr="003C7F5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F407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7840" w14:textId="77777777" w:rsidR="00C9533D" w:rsidRPr="003C7F5B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32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0292" w14:textId="77777777" w:rsidR="00C9533D" w:rsidRPr="003C7F5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6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7448" w14:textId="77777777" w:rsidR="00C9533D" w:rsidRPr="003C7F5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64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AE72" w14:textId="77777777" w:rsidR="00C9533D" w:rsidRPr="003C7F5B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6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1F69" w14:textId="77777777" w:rsidR="00C9533D" w:rsidRPr="003C7F5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CA5F" w14:textId="77777777" w:rsidR="00C9533D" w:rsidRPr="003C7F5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76</w:t>
            </w:r>
          </w:p>
        </w:tc>
      </w:tr>
      <w:tr w:rsidR="00C9533D" w:rsidRPr="003C7F5B" w14:paraId="56215703" w14:textId="77777777" w:rsidTr="00FB0186">
        <w:trPr>
          <w:trHeight w:val="320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4E21" w14:textId="77777777" w:rsidR="00C9533D" w:rsidRPr="003C7F5B" w:rsidRDefault="00C9533D" w:rsidP="00FB0186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3C7F5B">
              <w:rPr>
                <w:color w:val="000000"/>
                <w:sz w:val="22"/>
                <w:szCs w:val="22"/>
              </w:rPr>
              <w:t>Obes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20DB" w14:textId="77777777" w:rsidR="00C9533D" w:rsidRPr="003C7F5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355F" w14:textId="77777777" w:rsidR="00C9533D" w:rsidRPr="003C7F5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3FC0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721B" w14:textId="77777777" w:rsidR="00C9533D" w:rsidRPr="003C7F5B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56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48FB" w14:textId="77777777" w:rsidR="00C9533D" w:rsidRPr="003C7F5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3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907C" w14:textId="77777777" w:rsidR="00C9533D" w:rsidRPr="003C7F5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84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D3F1" w14:textId="77777777" w:rsidR="00C9533D" w:rsidRPr="003C7F5B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97CD" w14:textId="77777777" w:rsidR="00C9533D" w:rsidRPr="003C7F5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3F62" w14:textId="77777777" w:rsidR="00C9533D" w:rsidRPr="003C7F5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24</w:t>
            </w:r>
          </w:p>
        </w:tc>
      </w:tr>
      <w:tr w:rsidR="00C9533D" w:rsidRPr="003C7F5B" w14:paraId="4902986D" w14:textId="77777777" w:rsidTr="00FB0186">
        <w:trPr>
          <w:trHeight w:val="320"/>
        </w:trPr>
        <w:tc>
          <w:tcPr>
            <w:tcW w:w="17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E1B5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 w:rsidRPr="003C7F5B">
              <w:rPr>
                <w:color w:val="000000"/>
                <w:sz w:val="22"/>
                <w:szCs w:val="22"/>
              </w:rPr>
              <w:t>Clinic setting (ref: Urban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D1DF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07D1" w14:textId="77777777" w:rsidR="00C9533D" w:rsidRPr="003C7F5B" w:rsidRDefault="00C9533D" w:rsidP="00FB0186">
            <w:pPr>
              <w:rPr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B26B" w14:textId="77777777" w:rsidR="00C9533D" w:rsidRPr="003C7F5B" w:rsidRDefault="00C9533D" w:rsidP="00FB018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9661" w14:textId="77777777" w:rsidR="00C9533D" w:rsidRPr="003C7F5B" w:rsidRDefault="00C9533D" w:rsidP="00FB018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C31C" w14:textId="77777777" w:rsidR="00C9533D" w:rsidRPr="003C7F5B" w:rsidRDefault="00C9533D" w:rsidP="00FB0186">
            <w:pPr>
              <w:rPr>
                <w:sz w:val="22"/>
                <w:szCs w:val="22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C1AB" w14:textId="77777777" w:rsidR="00C9533D" w:rsidRPr="003C7F5B" w:rsidRDefault="00C9533D" w:rsidP="00FB018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954F" w14:textId="77777777" w:rsidR="00C9533D" w:rsidRPr="003C7F5B" w:rsidRDefault="00C9533D" w:rsidP="00FB018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EFE3" w14:textId="77777777" w:rsidR="00C9533D" w:rsidRPr="003C7F5B" w:rsidRDefault="00C9533D" w:rsidP="00FB0186">
            <w:pPr>
              <w:rPr>
                <w:sz w:val="22"/>
                <w:szCs w:val="22"/>
              </w:rPr>
            </w:pPr>
          </w:p>
        </w:tc>
      </w:tr>
      <w:tr w:rsidR="00C9533D" w:rsidRPr="003C7F5B" w14:paraId="701C522E" w14:textId="77777777" w:rsidTr="00FB0186">
        <w:trPr>
          <w:trHeight w:val="320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79F3" w14:textId="77777777" w:rsidR="00C9533D" w:rsidRPr="003C7F5B" w:rsidRDefault="00C9533D" w:rsidP="00FB0186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3C7F5B">
              <w:rPr>
                <w:color w:val="000000"/>
                <w:sz w:val="22"/>
                <w:szCs w:val="22"/>
              </w:rPr>
              <w:t>Suburban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056A" w14:textId="77777777" w:rsidR="00C9533D" w:rsidRPr="003C7F5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9ECE" w14:textId="77777777" w:rsidR="00C9533D" w:rsidRPr="003C7F5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22DF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9D47" w14:textId="77777777" w:rsidR="00C9533D" w:rsidRPr="003C7F5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8596" w14:textId="77777777" w:rsidR="00C9533D" w:rsidRPr="003C7F5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8855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0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119A" w14:textId="77777777" w:rsidR="00C9533D" w:rsidRPr="003C7F5B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2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0A00" w14:textId="77777777" w:rsidR="00C9533D" w:rsidRPr="003C7F5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2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7FAA" w14:textId="77777777" w:rsidR="00C9533D" w:rsidRPr="003C7F5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43</w:t>
            </w:r>
          </w:p>
        </w:tc>
      </w:tr>
      <w:tr w:rsidR="00C9533D" w:rsidRPr="003C7F5B" w14:paraId="08F49F67" w14:textId="77777777" w:rsidTr="00FB0186">
        <w:trPr>
          <w:trHeight w:val="320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9C1C" w14:textId="77777777" w:rsidR="00C9533D" w:rsidRPr="003C7F5B" w:rsidRDefault="00C9533D" w:rsidP="00FB0186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3C7F5B">
              <w:rPr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9923" w14:textId="77777777" w:rsidR="00C9533D" w:rsidRPr="003C7F5B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1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D20B" w14:textId="77777777" w:rsidR="00C9533D" w:rsidRPr="003C7F5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74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D36C" w14:textId="77777777" w:rsidR="00C9533D" w:rsidRPr="003C7F5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55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D7F0" w14:textId="77777777" w:rsidR="00C9533D" w:rsidRPr="003C7F5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D5D8" w14:textId="77777777" w:rsidR="00C9533D" w:rsidRPr="003C7F5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C080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99E1" w14:textId="77777777" w:rsidR="00C9533D" w:rsidRPr="003C7F5B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5375" w14:textId="77777777" w:rsidR="00C9533D" w:rsidRPr="003C7F5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A01F" w14:textId="77777777" w:rsidR="00C9533D" w:rsidRPr="003C7F5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41</w:t>
            </w:r>
          </w:p>
        </w:tc>
      </w:tr>
      <w:tr w:rsidR="00C9533D" w:rsidRPr="003C7F5B" w14:paraId="0683CF46" w14:textId="77777777" w:rsidTr="00FB0186">
        <w:trPr>
          <w:trHeight w:val="320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F99A" w14:textId="77777777" w:rsidR="00C9533D" w:rsidRPr="003C7F5B" w:rsidRDefault="00C9533D" w:rsidP="00FB0186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3C7F5B">
              <w:rPr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51D9" w14:textId="77777777" w:rsidR="00C9533D" w:rsidRPr="003C7F5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E7EC" w14:textId="77777777" w:rsidR="00C9533D" w:rsidRPr="003C7F5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0666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63B4" w14:textId="77777777" w:rsidR="00C9533D" w:rsidRPr="003C7F5B" w:rsidRDefault="00C9533D" w:rsidP="00FB018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B268" w14:textId="77777777" w:rsidR="00C9533D" w:rsidRPr="003C7F5B" w:rsidRDefault="00C9533D" w:rsidP="00FB018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F43A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5AF7" w14:textId="77777777" w:rsidR="00C9533D" w:rsidRPr="003C7F5B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A659" w14:textId="77777777" w:rsidR="00C9533D" w:rsidRPr="003C7F5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7E65" w14:textId="77777777" w:rsidR="00C9533D" w:rsidRPr="003C7F5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16</w:t>
            </w:r>
          </w:p>
        </w:tc>
      </w:tr>
      <w:tr w:rsidR="00C9533D" w:rsidRPr="003C7F5B" w14:paraId="7CB093F6" w14:textId="77777777" w:rsidTr="00FB0186">
        <w:trPr>
          <w:trHeight w:val="320"/>
        </w:trPr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35719" w14:textId="77777777" w:rsidR="00C9533D" w:rsidRPr="003C7F5B" w:rsidRDefault="00C9533D" w:rsidP="00FB0186">
            <w:pPr>
              <w:rPr>
                <w:color w:val="000000"/>
                <w:sz w:val="22"/>
                <w:szCs w:val="22"/>
              </w:rPr>
            </w:pPr>
            <w:r w:rsidRPr="003C7F5B">
              <w:rPr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10311" w14:textId="77777777" w:rsidR="00C9533D" w:rsidRPr="003C7F5B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F8ABA" w14:textId="77777777" w:rsidR="00C9533D" w:rsidRPr="003C7F5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9DC76" w14:textId="77777777" w:rsidR="00C9533D" w:rsidRPr="003C7F5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B5B01" w14:textId="77777777" w:rsidR="00C9533D" w:rsidRPr="003C7F5B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.39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F21CA" w14:textId="77777777" w:rsidR="00C9533D" w:rsidRPr="003C7F5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.24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FEF90" w14:textId="77777777" w:rsidR="00C9533D" w:rsidRPr="003C7F5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.76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65574" w14:textId="77777777" w:rsidR="00C9533D" w:rsidRPr="003C7F5B" w:rsidRDefault="00C9533D" w:rsidP="00FB01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943F1" w14:textId="77777777" w:rsidR="00C9533D" w:rsidRPr="003C7F5B" w:rsidRDefault="00C9533D" w:rsidP="00FB018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057AE" w14:textId="77777777" w:rsidR="00C9533D" w:rsidRPr="003C7F5B" w:rsidRDefault="00C9533D" w:rsidP="00FB018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71</w:t>
            </w:r>
          </w:p>
        </w:tc>
      </w:tr>
    </w:tbl>
    <w:p w14:paraId="1D2937D6" w14:textId="77777777" w:rsidR="00C9533D" w:rsidRPr="00380524" w:rsidRDefault="00C9533D" w:rsidP="00C9533D">
      <w:pPr>
        <w:rPr>
          <w:color w:val="000000"/>
          <w:sz w:val="22"/>
          <w:szCs w:val="22"/>
        </w:rPr>
      </w:pPr>
      <w:r w:rsidRPr="00380524">
        <w:rPr>
          <w:b/>
          <w:bCs/>
          <w:color w:val="000000"/>
          <w:sz w:val="22"/>
          <w:szCs w:val="22"/>
        </w:rPr>
        <w:t>Bold</w:t>
      </w:r>
      <w:r>
        <w:rPr>
          <w:color w:val="000000"/>
          <w:sz w:val="22"/>
          <w:szCs w:val="22"/>
        </w:rPr>
        <w:t xml:space="preserve"> indicates a significant predictor in a logistic regression predicting that eligible children had received guideline-adherent intervention documented in the EHR.</w:t>
      </w:r>
    </w:p>
    <w:p w14:paraId="514FBCC5" w14:textId="77777777" w:rsidR="00C9533D" w:rsidRPr="009B2350" w:rsidRDefault="00C9533D" w:rsidP="00C9533D">
      <w:pPr>
        <w:rPr>
          <w:b/>
          <w:bCs/>
        </w:rPr>
      </w:pPr>
      <w:r>
        <w:rPr>
          <w:sz w:val="22"/>
          <w:szCs w:val="22"/>
        </w:rPr>
        <w:t xml:space="preserve">Abbreviations: BP: blood pressure. EHR: electronic health record. </w:t>
      </w:r>
      <w:proofErr w:type="spellStart"/>
      <w:r>
        <w:rPr>
          <w:sz w:val="22"/>
          <w:szCs w:val="22"/>
        </w:rPr>
        <w:t>pHTN</w:t>
      </w:r>
      <w:proofErr w:type="spellEnd"/>
      <w:r>
        <w:rPr>
          <w:sz w:val="22"/>
          <w:szCs w:val="22"/>
        </w:rPr>
        <w:t>: pediatric hypertension. OR: odds ratio. CI: confidence interval. BMI: body mass index.</w:t>
      </w:r>
    </w:p>
    <w:p w14:paraId="1D838ED9" w14:textId="77777777" w:rsidR="00CD0AD6" w:rsidRPr="00C9533D" w:rsidRDefault="00CD0AD6" w:rsidP="00C9533D"/>
    <w:sectPr w:rsidR="00CD0AD6" w:rsidRPr="00C9533D" w:rsidSect="00BD63D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C8651" w14:textId="77777777" w:rsidR="0098690D" w:rsidRDefault="0098690D" w:rsidP="006573DF">
      <w:r>
        <w:separator/>
      </w:r>
    </w:p>
  </w:endnote>
  <w:endnote w:type="continuationSeparator" w:id="0">
    <w:p w14:paraId="1BDAB07E" w14:textId="77777777" w:rsidR="0098690D" w:rsidRDefault="0098690D" w:rsidP="00657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69024385"/>
      <w:docPartObj>
        <w:docPartGallery w:val="Page Numbers (Bottom of Page)"/>
        <w:docPartUnique/>
      </w:docPartObj>
    </w:sdtPr>
    <w:sdtContent>
      <w:p w14:paraId="3EB45FC8" w14:textId="1DC3A1FB" w:rsidR="006573DF" w:rsidRDefault="006573DF" w:rsidP="002063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3F189D" w14:textId="77777777" w:rsidR="006573DF" w:rsidRDefault="006573DF" w:rsidP="006573D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69215064"/>
      <w:docPartObj>
        <w:docPartGallery w:val="Page Numbers (Bottom of Page)"/>
        <w:docPartUnique/>
      </w:docPartObj>
    </w:sdtPr>
    <w:sdtContent>
      <w:p w14:paraId="72D4C907" w14:textId="3BC304A1" w:rsidR="006573DF" w:rsidRDefault="006573DF" w:rsidP="002063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BACC7E" w14:textId="77777777" w:rsidR="006573DF" w:rsidRDefault="006573DF" w:rsidP="006573D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16963" w14:textId="77777777" w:rsidR="0098690D" w:rsidRDefault="0098690D" w:rsidP="006573DF">
      <w:r>
        <w:separator/>
      </w:r>
    </w:p>
  </w:footnote>
  <w:footnote w:type="continuationSeparator" w:id="0">
    <w:p w14:paraId="00C90DEC" w14:textId="77777777" w:rsidR="0098690D" w:rsidRDefault="0098690D" w:rsidP="006573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AC3CFB"/>
    <w:multiLevelType w:val="hybridMultilevel"/>
    <w:tmpl w:val="4DD08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41381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AD6"/>
    <w:rsid w:val="00004B4D"/>
    <w:rsid w:val="0002261C"/>
    <w:rsid w:val="000311E2"/>
    <w:rsid w:val="000508E6"/>
    <w:rsid w:val="000660FB"/>
    <w:rsid w:val="00070CA6"/>
    <w:rsid w:val="000A1F1C"/>
    <w:rsid w:val="000A207C"/>
    <w:rsid w:val="000A2770"/>
    <w:rsid w:val="000A3AC0"/>
    <w:rsid w:val="000B5F12"/>
    <w:rsid w:val="000D3DDF"/>
    <w:rsid w:val="000F20A3"/>
    <w:rsid w:val="00193F65"/>
    <w:rsid w:val="001A03A6"/>
    <w:rsid w:val="001B4808"/>
    <w:rsid w:val="00246FA2"/>
    <w:rsid w:val="00254669"/>
    <w:rsid w:val="002552CE"/>
    <w:rsid w:val="00290C55"/>
    <w:rsid w:val="00295BDD"/>
    <w:rsid w:val="002A3C04"/>
    <w:rsid w:val="002A413E"/>
    <w:rsid w:val="002D659A"/>
    <w:rsid w:val="00305067"/>
    <w:rsid w:val="00317272"/>
    <w:rsid w:val="003820FE"/>
    <w:rsid w:val="003836C6"/>
    <w:rsid w:val="003B069B"/>
    <w:rsid w:val="003C2FE2"/>
    <w:rsid w:val="003C3DCA"/>
    <w:rsid w:val="003E0677"/>
    <w:rsid w:val="004704DF"/>
    <w:rsid w:val="004729DF"/>
    <w:rsid w:val="004752D9"/>
    <w:rsid w:val="004755F8"/>
    <w:rsid w:val="004D0E6C"/>
    <w:rsid w:val="004E09F8"/>
    <w:rsid w:val="00522D90"/>
    <w:rsid w:val="00531DD3"/>
    <w:rsid w:val="00553142"/>
    <w:rsid w:val="0056089D"/>
    <w:rsid w:val="00560F1E"/>
    <w:rsid w:val="0058111E"/>
    <w:rsid w:val="005D2666"/>
    <w:rsid w:val="005F49F6"/>
    <w:rsid w:val="00603E70"/>
    <w:rsid w:val="0063153C"/>
    <w:rsid w:val="006347FD"/>
    <w:rsid w:val="00647C26"/>
    <w:rsid w:val="0065371D"/>
    <w:rsid w:val="006573DF"/>
    <w:rsid w:val="006C37EE"/>
    <w:rsid w:val="006D08CF"/>
    <w:rsid w:val="00730713"/>
    <w:rsid w:val="00750D8D"/>
    <w:rsid w:val="00756688"/>
    <w:rsid w:val="00763A5D"/>
    <w:rsid w:val="00770758"/>
    <w:rsid w:val="00775047"/>
    <w:rsid w:val="007A03E1"/>
    <w:rsid w:val="007A5D6E"/>
    <w:rsid w:val="007D0BF2"/>
    <w:rsid w:val="007F6591"/>
    <w:rsid w:val="007F6A90"/>
    <w:rsid w:val="008226E8"/>
    <w:rsid w:val="00845F49"/>
    <w:rsid w:val="008508C9"/>
    <w:rsid w:val="00873CE5"/>
    <w:rsid w:val="008F727C"/>
    <w:rsid w:val="00921A61"/>
    <w:rsid w:val="0092515A"/>
    <w:rsid w:val="009268E8"/>
    <w:rsid w:val="009639E9"/>
    <w:rsid w:val="0098690D"/>
    <w:rsid w:val="00993429"/>
    <w:rsid w:val="009B7F3B"/>
    <w:rsid w:val="009C49F1"/>
    <w:rsid w:val="009D6C10"/>
    <w:rsid w:val="00A05304"/>
    <w:rsid w:val="00A2084A"/>
    <w:rsid w:val="00A4362A"/>
    <w:rsid w:val="00A576BC"/>
    <w:rsid w:val="00A61376"/>
    <w:rsid w:val="00AA5108"/>
    <w:rsid w:val="00AB5FBD"/>
    <w:rsid w:val="00B4279F"/>
    <w:rsid w:val="00B43CE1"/>
    <w:rsid w:val="00B5246B"/>
    <w:rsid w:val="00B53E8A"/>
    <w:rsid w:val="00BB2E8E"/>
    <w:rsid w:val="00BC498F"/>
    <w:rsid w:val="00BD4BF9"/>
    <w:rsid w:val="00BE59D6"/>
    <w:rsid w:val="00BE739E"/>
    <w:rsid w:val="00BF3F8B"/>
    <w:rsid w:val="00C17E8D"/>
    <w:rsid w:val="00C24558"/>
    <w:rsid w:val="00C60379"/>
    <w:rsid w:val="00C63EBE"/>
    <w:rsid w:val="00C9533D"/>
    <w:rsid w:val="00CA77F9"/>
    <w:rsid w:val="00CD0AD6"/>
    <w:rsid w:val="00CE2657"/>
    <w:rsid w:val="00D2279F"/>
    <w:rsid w:val="00D36B95"/>
    <w:rsid w:val="00D41083"/>
    <w:rsid w:val="00D6267C"/>
    <w:rsid w:val="00D6713E"/>
    <w:rsid w:val="00D93145"/>
    <w:rsid w:val="00DA718E"/>
    <w:rsid w:val="00DC1537"/>
    <w:rsid w:val="00DC1D01"/>
    <w:rsid w:val="00E05228"/>
    <w:rsid w:val="00E06079"/>
    <w:rsid w:val="00E06AD2"/>
    <w:rsid w:val="00E1744A"/>
    <w:rsid w:val="00E2736C"/>
    <w:rsid w:val="00E55DDA"/>
    <w:rsid w:val="00E57945"/>
    <w:rsid w:val="00E60465"/>
    <w:rsid w:val="00E6181D"/>
    <w:rsid w:val="00E66774"/>
    <w:rsid w:val="00E772FB"/>
    <w:rsid w:val="00E84212"/>
    <w:rsid w:val="00E97623"/>
    <w:rsid w:val="00EB4D44"/>
    <w:rsid w:val="00EC5E52"/>
    <w:rsid w:val="00ED08AC"/>
    <w:rsid w:val="00ED4B1E"/>
    <w:rsid w:val="00F020F4"/>
    <w:rsid w:val="00F44DC7"/>
    <w:rsid w:val="00F54B17"/>
    <w:rsid w:val="00F65957"/>
    <w:rsid w:val="00F76A8A"/>
    <w:rsid w:val="00F97180"/>
    <w:rsid w:val="00FB3509"/>
    <w:rsid w:val="00FB4FA5"/>
    <w:rsid w:val="00FD7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DA1F67"/>
  <w15:chartTrackingRefBased/>
  <w15:docId w15:val="{ABDAD669-2D24-5A4F-8985-170E2A21B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color w:val="000000"/>
        <w:sz w:val="22"/>
        <w:szCs w:val="22"/>
        <w:u w:color="000000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33D"/>
    <w:rPr>
      <w:rFonts w:ascii="Times New Roman" w:eastAsia="Times New Roman" w:hAnsi="Times New Roman" w:cs="Times New Roman"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9533D"/>
    <w:pPr>
      <w:ind w:left="720"/>
      <w:contextualSpacing/>
    </w:pPr>
    <w:rPr>
      <w:rFonts w:ascii="Arial" w:eastAsiaTheme="minorHAnsi" w:hAnsi="Arial" w:cs="Arial"/>
      <w:color w:val="000000"/>
      <w:sz w:val="22"/>
      <w:szCs w:val="22"/>
    </w:rPr>
  </w:style>
  <w:style w:type="character" w:customStyle="1" w:styleId="ListParagraphChar">
    <w:name w:val="List Paragraph Char"/>
    <w:link w:val="ListParagraph"/>
    <w:uiPriority w:val="34"/>
    <w:locked/>
    <w:rsid w:val="00C9533D"/>
  </w:style>
  <w:style w:type="paragraph" w:styleId="Header">
    <w:name w:val="header"/>
    <w:basedOn w:val="Normal"/>
    <w:link w:val="HeaderChar"/>
    <w:uiPriority w:val="99"/>
    <w:unhideWhenUsed/>
    <w:rsid w:val="006573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73DF"/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573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73DF"/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573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06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81</Words>
  <Characters>3883</Characters>
  <Application>Microsoft Office Word</Application>
  <DocSecurity>0</DocSecurity>
  <Lines>32</Lines>
  <Paragraphs>9</Paragraphs>
  <ScaleCrop>false</ScaleCrop>
  <Company/>
  <LinksUpToDate>false</LinksUpToDate>
  <CharactersWithSpaces>4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Jane Carroll</dc:creator>
  <cp:keywords/>
  <dc:description/>
  <cp:lastModifiedBy>Allison Jane Carroll</cp:lastModifiedBy>
  <cp:revision>3</cp:revision>
  <dcterms:created xsi:type="dcterms:W3CDTF">2022-09-09T20:16:00Z</dcterms:created>
  <dcterms:modified xsi:type="dcterms:W3CDTF">2022-10-03T16:45:00Z</dcterms:modified>
</cp:coreProperties>
</file>